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" w:eastAsia="Calibri" w:hAnsi="Times" w:cs="Times New Roman"/>
          <w:b/>
          <w:bCs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jc w:val="center"/>
        <w:rPr>
          <w:rFonts w:ascii="Times" w:eastAsia="Calibri" w:hAnsi="Times" w:cs="Times New Roman"/>
          <w:b/>
          <w:bCs/>
          <w:sz w:val="24"/>
          <w:szCs w:val="24"/>
        </w:rPr>
      </w:pPr>
      <w:r w:rsidRPr="00DD310C">
        <w:rPr>
          <w:rFonts w:ascii="Times" w:eastAsia="Calibri" w:hAnsi="Times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6D0D75" wp14:editId="55AA242F">
                <wp:simplePos x="0" y="0"/>
                <wp:positionH relativeFrom="column">
                  <wp:posOffset>1273215</wp:posOffset>
                </wp:positionH>
                <wp:positionV relativeFrom="paragraph">
                  <wp:posOffset>128559</wp:posOffset>
                </wp:positionV>
                <wp:extent cx="2228850" cy="746141"/>
                <wp:effectExtent l="0" t="0" r="19050" b="15875"/>
                <wp:wrapNone/>
                <wp:docPr id="9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7461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3FD7" w:rsidRPr="00BF5B96" w:rsidRDefault="00C43FD7" w:rsidP="00C43FD7">
                            <w:pPr>
                              <w:jc w:val="center"/>
                              <w:rPr>
                                <w:rFonts w:ascii="Times" w:hAnsi="Times"/>
                                <w:lang w:val="en"/>
                              </w:rPr>
                            </w:pPr>
                            <w:r w:rsidRPr="00BF5B96">
                              <w:rPr>
                                <w:rFonts w:ascii="Times" w:hAnsi="Times"/>
                              </w:rPr>
                              <w:t>Records identified through database</w:t>
                            </w:r>
                            <w:r>
                              <w:rPr>
                                <w:rFonts w:ascii="Times" w:hAnsi="Times"/>
                              </w:rPr>
                              <w:t>s</w:t>
                            </w:r>
                            <w:r w:rsidRPr="00BF5B96">
                              <w:rPr>
                                <w:rFonts w:ascii="Times" w:hAnsi="Times"/>
                              </w:rPr>
                              <w:t xml:space="preserve"> searching</w:t>
                            </w:r>
                            <w:r w:rsidRPr="00BF5B96">
                              <w:rPr>
                                <w:rFonts w:ascii="Times" w:hAnsi="Time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Times" w:hAnsi="Times"/>
                              </w:rPr>
                              <w:t>3,793</w:t>
                            </w:r>
                            <w:r w:rsidRPr="00BF5B96">
                              <w:rPr>
                                <w:rFonts w:ascii="Times" w:hAnsi="Time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6D0D75" id="Rectangle 2" o:spid="_x0000_s1026" style="position:absolute;left:0;text-align:left;margin-left:100.25pt;margin-top:10.1pt;width:175.5pt;height:5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lhDFQIAADgEAAAOAAAAZHJzL2Uyb0RvYy54bWysU9uO0zAQfUfiHyy/0zRRW7pR0xXapQhp&#10;gRULHzBxnMTCN2y3afl6xk5bssATwg+WxzM+njlzZnN7VJIcuPPC6IrmszklXDPTCN1V9OuX3as1&#10;JT6AbkAazSt64p7ebl++2Ay25IXpjWy4IwiifTnYivYh2DLLPOu5Aj8zlmt0tsYpCGi6LmscDIiu&#10;ZFbM56tsMK6xzjDuPd7ej066Tfhty1n41LaeByIrirmFtLu013HPthsoOwe2F+ycBvxDFgqExk+v&#10;UPcQgOyd+ANKCeaMN22YMaMy07aC8VQDVpPPf6vmqQfLUy1IjrdXmvz/g2UfD4+OiKaiN0tKNCjs&#10;0WdkDXQnOSkiP4P1JYY92UcXK/T2wbBvHh3ZM080PMaQevhgGoSBfTCJk2PrVHyJ1ZJjov50pZ4f&#10;A2F4WRTFer3EDjH0vV6s8kUe/86gvLy2zod33CgSDxV1mGRCh8ODD2PoJSSlaaRodkLKZLiuvpOO&#10;HABlsEvrjO6nYVKTIRJRLBPyM5+fQszT+huEEgH1LIWq6PoaBGXPoXmrG0wTygBCjmesTuozj5G6&#10;ketwrI+pI6sL+7VpTkisM6N8cdzw0Bv3g5IBpVtR/30PjlMi32vUxk2+WEStTw03NeqpAZohVEUD&#10;JePxLozzsbdOdD3+lCc2tHmDDW1F4jo2e8zqnD7KM3XrPEpR/1M7Rf0a+O1PAAAA//8DAFBLAwQU&#10;AAYACAAAACEAeq6wz98AAAAKAQAADwAAAGRycy9kb3ducmV2LnhtbEyPTUvDQBCG74L/YRnBi9hN&#10;KjElZlOK4kUQaSvtdZtMN8Hd2ZDdptFf7/Skt/l4eOeZcjk5K0YcQudJQTpLQCDVvunIKPjcvt4v&#10;QISoqdHWEyr4xgDL6vqq1EXjz7TGcRON4BAKhVbQxtgXUoa6RafDzPdIvDv6wenI7WBkM+gzhzsr&#10;50nyKJ3uiC+0usfnFuuvzckp2OXvcZ+8pNujGennbbKrj7u9Uer2Zlo9gYg4xT8YLvqsDhU7HfyJ&#10;miCsAk7PGL0UcxAMZFnKgwOTD3kOsirl/xeqXwAAAP//AwBQSwECLQAUAAYACAAAACEAtoM4kv4A&#10;AADhAQAAEwAAAAAAAAAAAAAAAAAAAAAAW0NvbnRlbnRfVHlwZXNdLnhtbFBLAQItABQABgAIAAAA&#10;IQA4/SH/1gAAAJQBAAALAAAAAAAAAAAAAAAAAC8BAABfcmVscy8ucmVsc1BLAQItABQABgAIAAAA&#10;IQDl5lhDFQIAADgEAAAOAAAAAAAAAAAAAAAAAC4CAABkcnMvZTJvRG9jLnhtbFBLAQItABQABgAI&#10;AAAAIQB6rrDP3wAAAAoBAAAPAAAAAAAAAAAAAAAAAG8EAABkcnMvZG93bnJldi54bWxQSwUGAAAA&#10;AAQABADzAAAAewUAAAAA&#10;">
                <v:path arrowok="t"/>
                <v:textbox inset=",7.2pt,,7.2pt">
                  <w:txbxContent>
                    <w:p w:rsidR="00C43FD7" w:rsidRPr="00BF5B96" w:rsidRDefault="00C43FD7" w:rsidP="00C43FD7">
                      <w:pPr>
                        <w:jc w:val="center"/>
                        <w:rPr>
                          <w:rFonts w:ascii="Times" w:hAnsi="Times"/>
                          <w:lang w:val="en"/>
                        </w:rPr>
                      </w:pPr>
                      <w:r w:rsidRPr="00BF5B96">
                        <w:rPr>
                          <w:rFonts w:ascii="Times" w:hAnsi="Times"/>
                        </w:rPr>
                        <w:t>Records identified through database</w:t>
                      </w:r>
                      <w:r>
                        <w:rPr>
                          <w:rFonts w:ascii="Times" w:hAnsi="Times"/>
                        </w:rPr>
                        <w:t>s</w:t>
                      </w:r>
                      <w:r w:rsidRPr="00BF5B96">
                        <w:rPr>
                          <w:rFonts w:ascii="Times" w:hAnsi="Times"/>
                        </w:rPr>
                        <w:t xml:space="preserve"> searching</w:t>
                      </w:r>
                      <w:r w:rsidRPr="00BF5B96">
                        <w:rPr>
                          <w:rFonts w:ascii="Times" w:hAnsi="Times"/>
                        </w:rPr>
                        <w:br/>
                        <w:t xml:space="preserve">(n = </w:t>
                      </w:r>
                      <w:r>
                        <w:rPr>
                          <w:rFonts w:ascii="Times" w:hAnsi="Times"/>
                        </w:rPr>
                        <w:t>3,793</w:t>
                      </w:r>
                      <w:r w:rsidRPr="00BF5B96">
                        <w:rPr>
                          <w:rFonts w:ascii="Times" w:hAnsi="Time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C43FD7" w:rsidRPr="00DD310C" w:rsidRDefault="00C43FD7" w:rsidP="00C43FD7">
      <w:pPr>
        <w:spacing w:after="0" w:line="240" w:lineRule="auto"/>
        <w:jc w:val="center"/>
        <w:rPr>
          <w:rFonts w:ascii="Times" w:eastAsia="Calibri" w:hAnsi="Times" w:cs="Times New Roman"/>
          <w:b/>
          <w:bCs/>
          <w:sz w:val="24"/>
          <w:szCs w:val="24"/>
        </w:rPr>
      </w:pPr>
      <w:r w:rsidRPr="00DD310C">
        <w:rPr>
          <w:rFonts w:ascii="Times" w:eastAsia="Calibri" w:hAnsi="Times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3B0160" wp14:editId="21B0CC11">
                <wp:simplePos x="0" y="0"/>
                <wp:positionH relativeFrom="column">
                  <wp:posOffset>1014095</wp:posOffset>
                </wp:positionH>
                <wp:positionV relativeFrom="paragraph">
                  <wp:posOffset>1143000</wp:posOffset>
                </wp:positionV>
                <wp:extent cx="2771775" cy="571500"/>
                <wp:effectExtent l="0" t="0" r="0" b="0"/>
                <wp:wrapNone/>
                <wp:docPr id="9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3FD7" w:rsidRPr="00BF5B96" w:rsidRDefault="00C43FD7" w:rsidP="00C43FD7">
                            <w:pPr>
                              <w:jc w:val="center"/>
                              <w:rPr>
                                <w:rFonts w:ascii="Times" w:hAnsi="Times"/>
                                <w:lang w:val="en"/>
                              </w:rPr>
                            </w:pPr>
                            <w:r w:rsidRPr="00BF5B96">
                              <w:rPr>
                                <w:rFonts w:ascii="Times" w:hAnsi="Times"/>
                              </w:rPr>
                              <w:t>Records after duplicates removed</w:t>
                            </w:r>
                            <w:r w:rsidRPr="00BF5B96">
                              <w:rPr>
                                <w:rFonts w:ascii="Times" w:hAnsi="Time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Times" w:hAnsi="Times"/>
                              </w:rPr>
                              <w:t>2,48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3B0160" id="Rectangle 10" o:spid="_x0000_s1027" style="position:absolute;left:0;text-align:left;margin-left:79.85pt;margin-top:90pt;width:218.2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RnnGQIAADkEAAAOAAAAZHJzL2Uyb0RvYy54bWysU21v0zAQ/o7Ef7D8nSaplnWLmk5oowhp&#10;wMTgB1wcJ7HwG7bbpPx6zm7XZcAnhD9YPt/5ubvHz61vJiXJnjsvjK5pscgp4ZqZVui+pt++bt9c&#10;UeID6Bak0bymB+7pzeb1q/VoK740g5EtdwRBtK9GW9MhBFtlmWcDV+AXxnKNzs44BQFN12etgxHR&#10;lcyWeX6Zjca11hnGvcfbu6OTbhJ+13EWPned54HImmJtIe0u7U3cs80aqt6BHQQ7lQH/UIUCoTHp&#10;GeoOApCdE39AKcGc8aYLC2ZUZrpOMJ56wG6K/LduHgewPPWC5Hh7psn/P1j2af/giGhren1JiQaF&#10;f/QFWQPdS06KRNBofYVxj/bBxRa9vTfsu0fmsheeaHiMIc340bSIA7tgEilT51R8ie2SKXF/OHPP&#10;p0AYXi5Xq2K1Kilh6CtXRZmn3BlUT6+t8+E9N4rEQ00dVpnQYX/vQ6wGqqeQVKaRot0KKZPh+uZW&#10;OrIH1ME2rfj1+MTPw6QmIzJRLsuE/MLn5xB5Wn+DUCKgoKVQNb06B0E1cGjf6TbJLYCQxzPml/rE&#10;Y6QuytZXYWqm9CVlTBBvGtMekFhnjvrFecPDYNxPSkbUbk39jx04Ton8oFEc18XFRRT73HBzo5kb&#10;oBlC1TRQcjzehuOA7KwT/YCZisSGNm/xQzuRuH6u6lQ+6jPxeZqlOABzO0U9T/zmFwAAAP//AwBQ&#10;SwMEFAAGAAgAAAAhAPsUPIfhAAAACwEAAA8AAABkcnMvZG93bnJldi54bWxMj8FOwzAQRO9I/IO1&#10;SFwQtRupTZvGqSoQFySE2iJ6dWPXiWqvo9hNA1/PcoLbzu5o9k25Hr1jg+ljG1DCdCKAGayDbtFK&#10;+Ni/PC6AxaRQKxfQSPgyEdbV7U2pCh2uuDXDLllGIRgLJaFJqSs4j3VjvIqT0Bmk2yn0XiWSveW6&#10;V1cK945nQsy5Vy3Sh0Z15qkx9Xl38RI+87d0EM/T/ckO+P06us37w8FKeX83blbAkhnTnxl+8Qkd&#10;KmI6hgvqyBzp2TInKw0LQaXIMVvOM2BHCVlOG16V/H+H6gcAAP//AwBQSwECLQAUAAYACAAAACEA&#10;toM4kv4AAADhAQAAEwAAAAAAAAAAAAAAAAAAAAAAW0NvbnRlbnRfVHlwZXNdLnhtbFBLAQItABQA&#10;BgAIAAAAIQA4/SH/1gAAAJQBAAALAAAAAAAAAAAAAAAAAC8BAABfcmVscy8ucmVsc1BLAQItABQA&#10;BgAIAAAAIQASyRnnGQIAADkEAAAOAAAAAAAAAAAAAAAAAC4CAABkcnMvZTJvRG9jLnhtbFBLAQIt&#10;ABQABgAIAAAAIQD7FDyH4QAAAAsBAAAPAAAAAAAAAAAAAAAAAHMEAABkcnMvZG93bnJldi54bWxQ&#10;SwUGAAAAAAQABADzAAAAgQUAAAAA&#10;">
                <v:path arrowok="t"/>
                <v:textbox inset=",7.2pt,,7.2pt">
                  <w:txbxContent>
                    <w:p w:rsidR="00C43FD7" w:rsidRPr="00BF5B96" w:rsidRDefault="00C43FD7" w:rsidP="00C43FD7">
                      <w:pPr>
                        <w:jc w:val="center"/>
                        <w:rPr>
                          <w:rFonts w:ascii="Times" w:hAnsi="Times"/>
                          <w:lang w:val="en"/>
                        </w:rPr>
                      </w:pPr>
                      <w:r w:rsidRPr="00BF5B96">
                        <w:rPr>
                          <w:rFonts w:ascii="Times" w:hAnsi="Times"/>
                        </w:rPr>
                        <w:t>Records after duplicates removed</w:t>
                      </w:r>
                      <w:r w:rsidRPr="00BF5B96">
                        <w:rPr>
                          <w:rFonts w:ascii="Times" w:hAnsi="Times"/>
                        </w:rPr>
                        <w:br/>
                        <w:t xml:space="preserve">(n = </w:t>
                      </w:r>
                      <w:r>
                        <w:rPr>
                          <w:rFonts w:ascii="Times" w:hAnsi="Times"/>
                        </w:rPr>
                        <w:t>2,487)</w:t>
                      </w:r>
                    </w:p>
                  </w:txbxContent>
                </v:textbox>
              </v:rect>
            </w:pict>
          </mc:Fallback>
        </mc:AlternateContent>
      </w:r>
      <w:r w:rsidRPr="00DD310C">
        <w:rPr>
          <w:rFonts w:ascii="Times" w:eastAsia="Calibri" w:hAnsi="Times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917C53" wp14:editId="665B2EF4">
                <wp:simplePos x="0" y="0"/>
                <wp:positionH relativeFrom="column">
                  <wp:posOffset>1565275</wp:posOffset>
                </wp:positionH>
                <wp:positionV relativeFrom="paragraph">
                  <wp:posOffset>2171700</wp:posOffset>
                </wp:positionV>
                <wp:extent cx="1670050" cy="571500"/>
                <wp:effectExtent l="0" t="0" r="6350" b="0"/>
                <wp:wrapNone/>
                <wp:docPr id="9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3FD7" w:rsidRPr="008C27AC" w:rsidRDefault="00C43FD7" w:rsidP="00C43FD7">
                            <w:pPr>
                              <w:jc w:val="center"/>
                              <w:rPr>
                                <w:rFonts w:ascii="Times" w:hAnsi="Times"/>
                                <w:lang w:val="en"/>
                              </w:rPr>
                            </w:pPr>
                            <w:r w:rsidRPr="008C27AC">
                              <w:rPr>
                                <w:rFonts w:ascii="Times" w:hAnsi="Times"/>
                              </w:rPr>
                              <w:t xml:space="preserve">Records </w:t>
                            </w:r>
                            <w:r>
                              <w:rPr>
                                <w:rFonts w:ascii="Times" w:hAnsi="Times"/>
                              </w:rPr>
                              <w:t>screened</w:t>
                            </w:r>
                            <w:r w:rsidRPr="008C27AC">
                              <w:rPr>
                                <w:rFonts w:ascii="Times" w:hAnsi="Time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Times" w:hAnsi="Times"/>
                              </w:rPr>
                              <w:t>189</w:t>
                            </w:r>
                            <w:r w:rsidRPr="008C27AC">
                              <w:rPr>
                                <w:rFonts w:ascii="Times" w:hAnsi="Time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917C53" id="Rectangle 11" o:spid="_x0000_s1028" style="position:absolute;left:0;text-align:left;margin-left:123.25pt;margin-top:171pt;width:131.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0sSGQIAADkEAAAOAAAAZHJzL2Uyb0RvYy54bWysU1+P0zAMf0fiO0R5Z22n7XZXrTuhO4aQ&#10;Du7EwQdw07SNyD+SbN349DjpNnrAEyIPkR07P9s/2+vbg5Jkz50XRle0mOWUcM1MI3RX0a9ftm+u&#10;KfEBdAPSaF7RI/f0dvP61XqwJZ+b3siGO4Ig2peDrWgfgi2zzLOeK/AzY7lGY2ucgoCq67LGwYDo&#10;SmbzPL/KBuMa6wzj3uPr/Wikm4TftpyFx7b1PBBZUcwtpNulu453tllD2TmwvWCnNOAfslAgNAa9&#10;QN1DALJz4g8oJZgz3rRhxozKTNsKxlMNWE2R/1bNcw+Wp1qQHG8vNPn/B8s+7Z8cEU1Fb1aUaFDY&#10;o8/IGuhOclIUkaDB+hL9nu2TiyV6+2DYN4+G7IUlKh59SD18NA3iwC6YRMqhdSr+xHLJIXF/vHDP&#10;D4EwfCyuVnm+xBYxtC1XxTJPzcmgPP+2zof33CgShYo6zDKhw/7Bh5gNlGeXlKaRotkKKZPiuvpO&#10;OrIHnINtOrEy/OKnblKTAZlYzpcJ+YXNTyHydP4GoUTAgZZCVfT64gRlz6F5pxuMCWUAIUcZ40t9&#10;4jFSN3IdDvUhtWRxZr82zRGJdWacX9w3FHrjflAy4OxW1H/fgeOUyA8ah+OmWCzisE8VN1XqqQKa&#10;IVRFAyWjeBfGBdlZJ7oeIxWJDW3eYkNbkbiOzR6zOqWP85n4PO1SXICpnrx+bfzmJwAAAP//AwBQ&#10;SwMEFAAGAAgAAAAhAHOTxnzhAAAACwEAAA8AAABkcnMvZG93bnJldi54bWxMj8tOwzAQRfdI/IM1&#10;SGwQtZumBUKcqgKxQUKIFtGtG7tOhD2OYjdN+XqmK1jOnaP7KJejd2wwfWwDSphOBDCDddAtWgmf&#10;m5fbe2AxKdTKBTQSTibCsrq8KFWhwxE/zLBOlpEJxkJJaFLqCs5j3Riv4iR0Bum3D71Xic7ect2r&#10;I5l7xzMhFtyrFimhUZ15akz9vT54CV93b2krnqebvR3w53V0q/ebrZXy+mpcPQJLZkx/MJzrU3Wo&#10;qNMuHFBH5iRk+WJOqIRZntEoIubigZSdhHxGCq9K/n9D9QsAAP//AwBQSwECLQAUAAYACAAAACEA&#10;toM4kv4AAADhAQAAEwAAAAAAAAAAAAAAAAAAAAAAW0NvbnRlbnRfVHlwZXNdLnhtbFBLAQItABQA&#10;BgAIAAAAIQA4/SH/1gAAAJQBAAALAAAAAAAAAAAAAAAAAC8BAABfcmVscy8ucmVsc1BLAQItABQA&#10;BgAIAAAAIQAdh0sSGQIAADkEAAAOAAAAAAAAAAAAAAAAAC4CAABkcnMvZTJvRG9jLnhtbFBLAQIt&#10;ABQABgAIAAAAIQBzk8Z84QAAAAsBAAAPAAAAAAAAAAAAAAAAAHMEAABkcnMvZG93bnJldi54bWxQ&#10;SwUGAAAAAAQABADzAAAAgQUAAAAA&#10;">
                <v:path arrowok="t"/>
                <v:textbox inset=",7.2pt,,7.2pt">
                  <w:txbxContent>
                    <w:p w:rsidR="00C43FD7" w:rsidRPr="008C27AC" w:rsidRDefault="00C43FD7" w:rsidP="00C43FD7">
                      <w:pPr>
                        <w:jc w:val="center"/>
                        <w:rPr>
                          <w:rFonts w:ascii="Times" w:hAnsi="Times"/>
                          <w:lang w:val="en"/>
                        </w:rPr>
                      </w:pPr>
                      <w:r w:rsidRPr="008C27AC">
                        <w:rPr>
                          <w:rFonts w:ascii="Times" w:hAnsi="Times"/>
                        </w:rPr>
                        <w:t xml:space="preserve">Records </w:t>
                      </w:r>
                      <w:r>
                        <w:rPr>
                          <w:rFonts w:ascii="Times" w:hAnsi="Times"/>
                        </w:rPr>
                        <w:t>screened</w:t>
                      </w:r>
                      <w:r w:rsidRPr="008C27AC">
                        <w:rPr>
                          <w:rFonts w:ascii="Times" w:hAnsi="Times"/>
                        </w:rPr>
                        <w:br/>
                        <w:t xml:space="preserve">(n = </w:t>
                      </w:r>
                      <w:r>
                        <w:rPr>
                          <w:rFonts w:ascii="Times" w:hAnsi="Times"/>
                        </w:rPr>
                        <w:t>189</w:t>
                      </w:r>
                      <w:r w:rsidRPr="008C27AC">
                        <w:rPr>
                          <w:rFonts w:ascii="Times" w:hAnsi="Time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C43FD7" w:rsidRPr="00DD310C" w:rsidRDefault="00C43FD7" w:rsidP="00C43FD7">
      <w:pPr>
        <w:spacing w:after="0" w:line="240" w:lineRule="auto"/>
        <w:jc w:val="center"/>
        <w:rPr>
          <w:rFonts w:ascii="Times" w:eastAsia="Calibri" w:hAnsi="Times" w:cs="Times New Roman"/>
          <w:b/>
          <w:bCs/>
          <w:sz w:val="24"/>
          <w:szCs w:val="24"/>
        </w:rPr>
      </w:pPr>
      <w:r w:rsidRPr="00DD310C">
        <w:rPr>
          <w:rFonts w:ascii="Times" w:eastAsia="Calibri" w:hAnsi="Times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252653" wp14:editId="533C1644">
                <wp:simplePos x="0" y="0"/>
                <wp:positionH relativeFrom="column">
                  <wp:posOffset>-361569</wp:posOffset>
                </wp:positionH>
                <wp:positionV relativeFrom="paragraph">
                  <wp:posOffset>123224</wp:posOffset>
                </wp:positionV>
                <wp:extent cx="1051891" cy="365125"/>
                <wp:effectExtent l="317" t="0" r="15558" b="15557"/>
                <wp:wrapNone/>
                <wp:docPr id="98" name="Rounded 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1891" cy="3651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43FD7" w:rsidRPr="00C72385" w:rsidRDefault="00C43FD7" w:rsidP="00C43FD7">
                            <w:pPr>
                              <w:jc w:val="center"/>
                              <w:rPr>
                                <w:rFonts w:ascii="Times" w:hAnsi="Times"/>
                                <w:color w:val="000000" w:themeColor="text1"/>
                                <w:lang w:val="en"/>
                              </w:rPr>
                            </w:pPr>
                            <w:r w:rsidRPr="00C72385">
                              <w:rPr>
                                <w:rFonts w:ascii="Times" w:hAnsi="Times"/>
                                <w:color w:val="000000" w:themeColor="text1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252653" id="Rounded Rectangle 98" o:spid="_x0000_s1029" style="position:absolute;left:0;text-align:left;margin-left:-28.45pt;margin-top:9.7pt;width:82.85pt;height:28.75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+qRRQIAAI4EAAAOAAAAZHJzL2Uyb0RvYy54bWysVNFu2yAUfZ+0f0C8L47TJW2tOFXlNtOk&#10;bqva7QMwYJsNcxmQOPn7XoiXJpu0h2l+QFy4HO45h+vlza7XZCudV2BKmk+mlEjDQSjTlvTb1/W7&#10;K0p8YEYwDUaWdC89vVm9fbMcbCFn0IEW0hEEMb4YbEm7EGyRZZ53smd+AlYa3GzA9Sxg6NpMODYg&#10;eq+z2XS6yAZwwjrg0ntcvTts0lXCbxrJw5em8TIQXVKsLaTRpbGOY7ZasqJ1zHaKj2Wwf6iiZ8rg&#10;pUeoOxYY2Tj1B1SvuAMPTZhw6DNoGsVl4oBs8ulvbJ47ZmXiguJ4e5TJ/z9Y/nn76IgSJb1Gpwzr&#10;0aMn2BghBXlC9ZhptSS4h0IN1heY/2wfXaTq7QPwH54YqDpMk7fOwdBJJrC8POZnZwdi4PEoqYdP&#10;IPAatgmQNNs1ricO0Jt8gZ7il5ZRHLJLTu2PTsldIBwX8+k8v7rOKeG4d7GY57N5upEVESxWZ50P&#10;HyT0JE5K6iKnSChBs+2DD8kuMXJm4jslTa/R/C3TJF8sFpcj4picvWIm9qCVWCutU+DautKO4NGS&#10;VtV9tV6Ph/1pmjZkQKHnWOzfIZII6XHirWcQiUd6tFHpeyPSPDClD3PM12aUPqp9cC3s6l0y+SKW&#10;FZ2oQezRi6Q69gV2MIoUx9klhgM2REn9zw1zkhL90aCl7+eXs9hBp4E7DerTgBneAfZZoOQwrcKh&#10;6zbWqbaLXicNDNziM2hU+PVeDoWNDPDR4+ysq07jlPX6G1m9AAAA//8DAFBLAwQUAAYACAAAACEA&#10;jxS06t0AAAAJAQAADwAAAGRycy9kb3ducmV2LnhtbEyPwU7DMAyG70i8Q2QkbluybhRUmk5oghOn&#10;FQTiljam7Wic0qRbeXu8E5x+Wf70+3O+nV0vjjiGzpOG1VKBQKq97ajR8PrytLgDEaIha3pPqOEH&#10;A2yLy4vcZNafaI/HMjaCSyhkRkMb45BJGeoWnQlLPyDx7tOPzkQex0ba0Zy43PUyUSqVznTEF1oz&#10;4K7F+qucnIYm6fclfR/S993j5uMwpZVSb89aX1/ND/cgIs7xD4azPqtDwU6Vn8gG0WtYJGweOdeb&#10;WxAM3JyzYnC9UiCLXP7/oPgFAAD//wMAUEsBAi0AFAAGAAgAAAAhALaDOJL+AAAA4QEAABMAAAAA&#10;AAAAAAAAAAAAAAAAAFtDb250ZW50X1R5cGVzXS54bWxQSwECLQAUAAYACAAAACEAOP0h/9YAAACU&#10;AQAACwAAAAAAAAAAAAAAAAAvAQAAX3JlbHMvLnJlbHNQSwECLQAUAAYACAAAACEAXuPqkUUCAACO&#10;BAAADgAAAAAAAAAAAAAAAAAuAgAAZHJzL2Uyb0RvYy54bWxQSwECLQAUAAYACAAAACEAjxS06t0A&#10;AAAJAQAADwAAAAAAAAAAAAAAAACfBAAAZHJzL2Rvd25yZXYueG1sUEsFBgAAAAAEAAQA8wAAAKkF&#10;AAAAAA==&#10;" fillcolor="#ccecff">
                <v:textbox style="layout-flow:vertical;mso-layout-flow-alt:bottom-to-top" inset="3.6pt,,3.6pt">
                  <w:txbxContent>
                    <w:p w:rsidR="00C43FD7" w:rsidRPr="00C72385" w:rsidRDefault="00C43FD7" w:rsidP="00C43FD7">
                      <w:pPr>
                        <w:jc w:val="center"/>
                        <w:rPr>
                          <w:rFonts w:ascii="Times" w:hAnsi="Times"/>
                          <w:color w:val="000000" w:themeColor="text1"/>
                          <w:lang w:val="en"/>
                        </w:rPr>
                      </w:pPr>
                      <w:r w:rsidRPr="00C72385">
                        <w:rPr>
                          <w:rFonts w:ascii="Times" w:hAnsi="Times"/>
                          <w:color w:val="000000" w:themeColor="text1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C43FD7" w:rsidRPr="00DD310C" w:rsidRDefault="00C43FD7" w:rsidP="00C43FD7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D310C">
        <w:rPr>
          <w:rFonts w:ascii="Times" w:eastAsia="Calibri" w:hAnsi="Times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2F1FEB" wp14:editId="01E865D3">
                <wp:simplePos x="0" y="0"/>
                <wp:positionH relativeFrom="column">
                  <wp:posOffset>-292100</wp:posOffset>
                </wp:positionH>
                <wp:positionV relativeFrom="paragraph">
                  <wp:posOffset>2137883</wp:posOffset>
                </wp:positionV>
                <wp:extent cx="908817" cy="365125"/>
                <wp:effectExtent l="5080" t="0" r="10795" b="10795"/>
                <wp:wrapNone/>
                <wp:docPr id="99" name="Rounded 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08817" cy="3651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43FD7" w:rsidRPr="00C72385" w:rsidRDefault="00C43FD7" w:rsidP="00C43FD7">
                            <w:pPr>
                              <w:jc w:val="center"/>
                              <w:rPr>
                                <w:rFonts w:ascii="Times" w:hAnsi="Times"/>
                                <w:color w:val="000000" w:themeColor="text1"/>
                                <w:lang w:val="en"/>
                              </w:rPr>
                            </w:pPr>
                            <w:r w:rsidRPr="00C72385">
                              <w:rPr>
                                <w:rFonts w:ascii="Times" w:hAnsi="Times"/>
                                <w:color w:val="000000" w:themeColor="text1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32F1FEB" id="Rounded Rectangle 99" o:spid="_x0000_s1030" style="position:absolute;margin-left:-23pt;margin-top:168.35pt;width:71.55pt;height:28.7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CXfRQIAAI0EAAAOAAAAZHJzL2Uyb0RvYy54bWysVNuO2yAQfa/Uf0C8N47T5mbFWa28m6rS&#10;tl3tth+AAce0mKFA4uTvOxA3m7RSH6r6ATEwHOacw3h1c+g02UvnFZiS5qMxJdJwEMpsS/r1y+bN&#10;ghIfmBFMg5ElPUpPb9avX616W8gJtKCFdARBjC96W9I2BFtkmeet7JgfgZUGNxtwHQsYum0mHOsR&#10;vdPZZDyeZT04YR1w6T2u3p026TrhN43k4XPTeBmILinWFtLo0ljHMVuvWLF1zLaKD2Wwf6iiY8rg&#10;pWeoOxYY2Tn1B1SnuAMPTRhx6DJoGsVl4oBs8vFvbJ5bZmXiguJ4e5bJ/z9Y/mn/6IgSJV0uKTGs&#10;Q4+eYGeEFOQJ1WNmqyXBPRSqt77A/Gf76CJVbx+Af/fEQNVimrx1DvpWMoHl5TE/uzoQA49HSd1/&#10;BIHXsF2ApNmhcR1xgN7kM/QUv7SM4pBDcup4dkoeAuG4uBwvFvmcEo5bb2fTfDJNF7IiYsXirPPh&#10;vYSOxElJXaQU+SRktn/wIbklBspMfKOk6TR6v2ea5LPZbD4gDsnZC2YiD1qJjdI6BW5bV9oRPFrS&#10;qrqvNpvhsL9M04b0WPoUi/07RNIgvU289Qoi8UhvNgp9b0SaB6b0aY752gzKR7FPpoVDfUgeT2JZ&#10;0YgaxBGtSKJjW2ADo0hxnMwx7LEfSup/7JiTlOgPBh19N51PYgNdBu4yqC8DZngL2GaBktO0Cqem&#10;21mntm20Omlg4BZfQaPCr+dyKmxggG8eZ1dNdRmnrJe/yPonAAAA//8DAFBLAwQUAAYACAAAACEA&#10;nvJLPt8AAAAJAQAADwAAAGRycy9kb3ducmV2LnhtbEyPQU+EMBCF7yb+h2ZMvO22AqKLlI3Z6MnT&#10;otF4K3QE1naKtOziv7ee9Dh5X977ptwu1rAjTn5wJOFqLYAhtU4P1El4eX5c3QLzQZFWxhFK+EYP&#10;2+r8rFSFdifa47EOHYsl5AsloQ9hLDj3bY9W+bUbkWL24SarQjynjutJnWK5NTwRIudWDRQXejXi&#10;rsf2s56thC4x+5q+Dvnb7iF7P8x5I8Trk5SXF8v9HbCAS/iD4Vc/qkMVnRo3k/bMSFilSSQlJJt0&#10;AywC11kKrJGQpTcCeFXy/x9UPwAAAP//AwBQSwECLQAUAAYACAAAACEAtoM4kv4AAADhAQAAEwAA&#10;AAAAAAAAAAAAAAAAAAAAW0NvbnRlbnRfVHlwZXNdLnhtbFBLAQItABQABgAIAAAAIQA4/SH/1gAA&#10;AJQBAAALAAAAAAAAAAAAAAAAAC8BAABfcmVscy8ucmVsc1BLAQItABQABgAIAAAAIQD0lCXfRQIA&#10;AI0EAAAOAAAAAAAAAAAAAAAAAC4CAABkcnMvZTJvRG9jLnhtbFBLAQItABQABgAIAAAAIQCe8ks+&#10;3wAAAAkBAAAPAAAAAAAAAAAAAAAAAJ8EAABkcnMvZG93bnJldi54bWxQSwUGAAAAAAQABADzAAAA&#10;qwUAAAAA&#10;" fillcolor="#ccecff">
                <v:textbox style="layout-flow:vertical;mso-layout-flow-alt:bottom-to-top" inset="3.6pt,,3.6pt">
                  <w:txbxContent>
                    <w:p w:rsidR="00C43FD7" w:rsidRPr="00C72385" w:rsidRDefault="00C43FD7" w:rsidP="00C43FD7">
                      <w:pPr>
                        <w:jc w:val="center"/>
                        <w:rPr>
                          <w:rFonts w:ascii="Times" w:hAnsi="Times"/>
                          <w:color w:val="000000" w:themeColor="text1"/>
                          <w:lang w:val="en"/>
                        </w:rPr>
                      </w:pPr>
                      <w:r w:rsidRPr="00C72385">
                        <w:rPr>
                          <w:rFonts w:ascii="Times" w:hAnsi="Times"/>
                          <w:color w:val="000000" w:themeColor="text1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DD310C">
        <w:rPr>
          <w:rFonts w:ascii="Times" w:eastAsia="Calibri" w:hAnsi="Times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96EEE6" wp14:editId="7857BD94">
                <wp:simplePos x="0" y="0"/>
                <wp:positionH relativeFrom="column">
                  <wp:posOffset>-295276</wp:posOffset>
                </wp:positionH>
                <wp:positionV relativeFrom="paragraph">
                  <wp:posOffset>1047477</wp:posOffset>
                </wp:positionV>
                <wp:extent cx="938132" cy="382905"/>
                <wp:effectExtent l="0" t="1905" r="12700" b="12700"/>
                <wp:wrapNone/>
                <wp:docPr id="100" name="Rounded 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38132" cy="3829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43FD7" w:rsidRPr="00C72385" w:rsidRDefault="00C43FD7" w:rsidP="00C43FD7">
                            <w:pPr>
                              <w:jc w:val="center"/>
                              <w:rPr>
                                <w:rFonts w:ascii="Times" w:hAnsi="Times"/>
                                <w:color w:val="000000" w:themeColor="text1"/>
                                <w:lang w:val="en"/>
                              </w:rPr>
                            </w:pPr>
                            <w:r w:rsidRPr="00C72385">
                              <w:rPr>
                                <w:rFonts w:ascii="Times" w:hAnsi="Times"/>
                                <w:color w:val="000000" w:themeColor="text1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96EEE6" id="Rounded Rectangle 100" o:spid="_x0000_s1031" style="position:absolute;margin-left:-23.25pt;margin-top:82.5pt;width:73.85pt;height:30.1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gHaRwIAAI8EAAAOAAAAZHJzL2Uyb0RvYy54bWysVNuO2yAQfa/Uf0C8N06c5rJRnNUqu6kq&#10;bdvVbvsBGLBNixkKJE7+vgN2s0n7VtUPiIHhMOccxuvbY6vJQTqvwBR0MhpTIg0HoUxd0G9fd++W&#10;lPjAjGAajCzoSXp6u3n7Zt3ZlcyhAS2kIwhi/KqzBW1CsKss87yRLfMjsNLgZgWuZQFDV2fCsQ7R&#10;W53l4/E868AJ64BL73H1vt+km4RfVZKHL1XlZSC6oFhbSKNLYxnHbLNmq9ox2yg+lMH+oYqWKYOX&#10;nqHuWWBk79RfUK3iDjxUYcShzaCqFJeJA7KZjP9g89IwKxMXFMfbs0z+/8Hyz4cnR5RA78aoj2Et&#10;mvQMeyOkIM8oHzO1liRuolSd9Ss88WKfXCTr7SPwH54Y2DaYJ++cg66RTGCBk5ifXR2IgcejpOw+&#10;gcB72D5AUu1YuZY4QHcmc3QVv7SM8pBj8up09koeA+G4eDNdTqY5JRy3psv8ZjxLF7JVxIrFWefD&#10;BwktiZOCusgpEkrI7PDoQ/JLDJyZ+E5J1Wp0/8A0mczn88WAOCRnr5iJPGgldkrrFLi63GpH8GhB&#10;t9uH7W43HPaXadqQDkuf5bNUxdWev4RIGiTJ8dartMQjvdoo9IMRaR6Y0v0c87UZlI9i96aFY3ns&#10;XY5lRSNKECe0IomOxmMLo0hxzBcYdtgRBfU/98xJSvRHg46+ny3y2EKXgbsMysuAGd4ANlqgpJ9u&#10;Q992e+tU3USrkwYG7vAVVCr8fi59YQMDfPU4u2qryzhlvf5HNr8AAAD//wMAUEsDBBQABgAIAAAA&#10;IQCjTRT13wAAAAkBAAAPAAAAZHJzL2Rvd25yZXYueG1sTI/BTsMwEETvSPyDtUjcWruGBghxKlTB&#10;iVMDAnFzYpOk2OsQO234e7YnOO7saOZNsZm9Ywc7xj6ggtVSALPYBNNjq+D15WlxCywmjUa7gFbB&#10;j42wKc/PCp2bcMSdPVSpZRSCMdcKupSGnPPYdNbruAyDRfp9htHrROfYcjPqI4V7x6UQGfe6R2ro&#10;9GC3nW2+qskraKXbVfi9z963j9cf+ymrhXh7VuryYn64B5bsnP7McMIndCiJqQ4TmsicgoUk8kS6&#10;XF0BI8P6Zg2sViCzOwG8LPj/BeUvAAAA//8DAFBLAQItABQABgAIAAAAIQC2gziS/gAAAOEBAAAT&#10;AAAAAAAAAAAAAAAAAAAAAABbQ29udGVudF9UeXBlc10ueG1sUEsBAi0AFAAGAAgAAAAhADj9If/W&#10;AAAAlAEAAAsAAAAAAAAAAAAAAAAALwEAAF9yZWxzLy5yZWxzUEsBAi0AFAAGAAgAAAAhAMvKAdpH&#10;AgAAjwQAAA4AAAAAAAAAAAAAAAAALgIAAGRycy9lMm9Eb2MueG1sUEsBAi0AFAAGAAgAAAAhAKNN&#10;FPXfAAAACQEAAA8AAAAAAAAAAAAAAAAAoQQAAGRycy9kb3ducmV2LnhtbFBLBQYAAAAABAAEAPMA&#10;AACtBQAAAAA=&#10;" fillcolor="#ccecff">
                <v:textbox style="layout-flow:vertical;mso-layout-flow-alt:bottom-to-top" inset="3.6pt,,3.6pt">
                  <w:txbxContent>
                    <w:p w:rsidR="00C43FD7" w:rsidRPr="00C72385" w:rsidRDefault="00C43FD7" w:rsidP="00C43FD7">
                      <w:pPr>
                        <w:jc w:val="center"/>
                        <w:rPr>
                          <w:rFonts w:ascii="Times" w:hAnsi="Times"/>
                          <w:color w:val="000000" w:themeColor="text1"/>
                          <w:lang w:val="en"/>
                        </w:rPr>
                      </w:pPr>
                      <w:r w:rsidRPr="00C72385">
                        <w:rPr>
                          <w:rFonts w:ascii="Times" w:hAnsi="Times"/>
                          <w:color w:val="000000" w:themeColor="text1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DD310C">
        <w:rPr>
          <w:rFonts w:ascii="Calibri" w:eastAsia="Calibri" w:hAnsi="Calibri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6653BA2F" wp14:editId="351A87FF">
                <wp:simplePos x="0" y="0"/>
                <wp:positionH relativeFrom="column">
                  <wp:posOffset>3227705</wp:posOffset>
                </wp:positionH>
                <wp:positionV relativeFrom="paragraph">
                  <wp:posOffset>2013747</wp:posOffset>
                </wp:positionV>
                <wp:extent cx="628650" cy="0"/>
                <wp:effectExtent l="0" t="63500" r="0" b="76200"/>
                <wp:wrapNone/>
                <wp:docPr id="102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303E3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54.15pt;margin-top:158.55pt;width:49.5pt;height:0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XhtngIAAIIFAAAOAAAAZHJzL2Uyb0RvYy54bWysVEuP2yAQvlfqf0DcvX7EeVnrrLKO00sf&#10;K22rnonBNioGC0icqOp/70ASb7O9VNX6YDEMfDPzzTfcPxw7gQ5MG65kjuO7CCMmK0W5bHL87es2&#10;WGBkLJGUCCVZjk/M4IfV+3f3Q5+xRLVKUKYRgEiTDX2OW2v7LAxN1bKOmDvVMwnOWumOWDB1E1JN&#10;BkDvRJhE0SwclKa9VhUzBnY3Zydeefy6ZpX9UteGWSRyDLlZ/9f+v3P/cHVPskaTvuXVJQ3yH1l0&#10;hEsIOkJtiCVor/lfUB2vtDKqtneV6kJV17xivgaoJo5eVfPckp75WoAc0480mbeDrT4fnjTiFHoX&#10;JRhJ0kGT1nurfGyUJI6hoTcZHCzkk3Y1Vkf53H9U1Q8DvvDG6QzTA+Ju+KQoQBGA8sQca925y1Ay&#10;Onr+TyP/7GhRBZuzZDGbQpeqqysk2fVer439wFSH3CLHxmrCm9YWSkpostKxj0IOH411WZHsesEF&#10;lWrLhfC9FhINOV5Ok6m/YJTg1DndMaObXSE0OhCnFv+58gHs5phWe0k9WMsILS9rS7iANbKnHuq2&#10;mhPZCIZdtI5RjASDAXGrM6KQLiLzEj3nDNbRwtLvAyNePj+X0bJclIs0SJNZGaTRZhOst0UazLbx&#10;fLqZbIpiE/9ypcRp1nJKmXTVXKUcp/8mlctQnUU4inmkLbxF95RAsreZrrfTaJ5OFsF8Pp0E6aSM&#10;gsfFtgjWRTybzcvH4rF8lWnpqzdvk+xIpctK7S3Tzy0dEOVOLpPpMokxGDD6yfzcWUREAy2prMZI&#10;K/ud29aL3snSYdyoofDfpXcj+pmIaw+dNXbhUtsLVaCia3/9zLgxOY/WTtHTk3aycOMDg+4vXR4l&#10;95L8aftTL0/n6jcAAAD//wMAUEsDBBQABgAIAAAAIQD1jJA/3wAAAAsBAAAPAAAAZHJzL2Rvd25y&#10;ZXYueG1sTI9NS8NAEIbvgv9hGcGb3Y0xTYnZFCko0pvxA4/b7JgEs7Mhu22jv94RCnqcdx7eeaZc&#10;z24QB5xC70lDslAgkBpve2o1vDzfX61AhGjImsETavjCAOvq/Kw0hfVHesJDHVvBJRQKo6GLcSyk&#10;DE2HzoSFH5F49+EnZyKPUyvtZI5c7gZ5rdRSOtMTX+jMiJsOm8967zTM39sM27f+Jj4mD/m0zTbv&#10;6Wut9eXFfHcLIuIc/2D41Wd1qNhp5/dkgxg0ZGqVMqohTfIEBBNLlXOyOyWyKuX/H6ofAAAA//8D&#10;AFBLAQItABQABgAIAAAAIQC2gziS/gAAAOEBAAATAAAAAAAAAAAAAAAAAAAAAABbQ29udGVudF9U&#10;eXBlc10ueG1sUEsBAi0AFAAGAAgAAAAhADj9If/WAAAAlAEAAAsAAAAAAAAAAAAAAAAALwEAAF9y&#10;ZWxzLy5yZWxzUEsBAi0AFAAGAAgAAAAhAO/peG2eAgAAggUAAA4AAAAAAAAAAAAAAAAALgIAAGRy&#10;cy9lMm9Eb2MueG1sUEsBAi0AFAAGAAgAAAAhAPWMkD/fAAAACwEAAA8AAAAAAAAAAAAAAAAA+AQA&#10;AGRycy9kb3ducmV2LnhtbFBLBQYAAAAABAAEAPMAAAAE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D310C">
        <w:rPr>
          <w:rFonts w:ascii="Times" w:eastAsia="Calibri" w:hAnsi="Times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55E02331" wp14:editId="12B2FBAD">
                <wp:simplePos x="0" y="0"/>
                <wp:positionH relativeFrom="column">
                  <wp:posOffset>2383155</wp:posOffset>
                </wp:positionH>
                <wp:positionV relativeFrom="paragraph">
                  <wp:posOffset>342828</wp:posOffset>
                </wp:positionV>
                <wp:extent cx="0" cy="457200"/>
                <wp:effectExtent l="63500" t="0" r="63500" b="38100"/>
                <wp:wrapNone/>
                <wp:docPr id="10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DB6F32" id="AutoShape 6" o:spid="_x0000_s1026" type="#_x0000_t32" style="position:absolute;margin-left:187.65pt;margin-top:27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X9NmgIAAIEFAAAOAAAAZHJzL2Uyb0RvYy54bWysVEuP2yAQvlfqf0DcvbYT52Wts8o6Ti99&#10;rLSteiYG26gYLCBxoqr/vQNOvM32UlXLATEM883rG+4fTq1AR6YNVzLD8V2EEZOlolzWGf72dRcs&#10;MTKWSEqEkizDZ2bww/r9u/u+S9lENUpQphGASJP2XYYba7s0DE3ZsJaYO9UxCcpK6ZZYEHUdUk16&#10;QG9FOImiedgrTTutSmYM3G4HJV57/Kpipf1SVYZZJDIMsVm/a7/v3R6u70laa9I1vLyEQf4jipZw&#10;CU5HqC2xBB00/wuq5aVWRlX2rlRtqKqKl8znANnE0atsnhvSMZ8LFMd0Y5nM28GWn49PGnEKvYum&#10;GEnSQpM2B6u8bzR3Beo7k8K7XD5pl2J5ks/dR1X+MKALb5ROMB0A7vtPigISASRfl1OlW2cMGaOT&#10;L/95LD87WVQOlyXcJrMFdNY5Dkl6teu0sR+YapE7ZNhYTXjd2FxJCT1WOvZeyPGjsYPh1cA5lWrH&#10;hYB7kgqJ+gyvZpOZNzBKcOqUTmd0vc+FRkfiyOLXJYqbZ1odJPVgDSO0uJwt4QLOyJ47yNtqTmQt&#10;GHbeWkYxEgzmw52G8IR0Hpln6BAzSCcLR38PFfHs+bmKVsWyWCZBMpkXQRJtt8FmlyfBfBcvZtvp&#10;Ns+38S+XSpykDaeUSZfNlclx8m9MuczUwMGRy2PZwlt03xgI9jbSzW4WLZLpMlgsZtMgmRZR8Ljc&#10;5cEmj+fzRfGYPxavIi189uZtgh1L6aJSB8v0c0N7RLmjy3S2msQYBJj8yWLoLCKihpaUVmOklf3O&#10;beM572jpMG7YkPt16d2IPhTi2kMnjV245PZSKuDytb9+ZtyYDKO1V/T8pB0t3PjAnHujy5/kPpI/&#10;Zf/q5edc/wYAAP//AwBQSwMEFAAGAAgAAAAhAGCDQy7eAAAACgEAAA8AAABkcnMvZG93bnJldi54&#10;bWxMj8FOwzAMhu9Ie4fISNxYunXdUGk6TZNAaDe6gThmjWkrGqdKsq3w9BhxgKPtT7+/v1iPthdn&#10;9KFzpGA2TUAg1c501Cg47B9u70CEqMno3hEq+MQA63JyVejcuAs947mKjeAQCrlW0MY45FKGukWr&#10;w9QNSHx7d97qyKNvpPH6wuG2l/MkWUqrO+IPrR5w22L9UZ2sgvFrl2Hz2i3i0+xx5XfZ9i19qZS6&#10;uR439yAijvEPhh99VoeSnY7uRCaIXkG6ylJGFWQL7sTA7+LI5HyZgCwL+b9C+Q0AAP//AwBQSwEC&#10;LQAUAAYACAAAACEAtoM4kv4AAADhAQAAEwAAAAAAAAAAAAAAAAAAAAAAW0NvbnRlbnRfVHlwZXNd&#10;LnhtbFBLAQItABQABgAIAAAAIQA4/SH/1gAAAJQBAAALAAAAAAAAAAAAAAAAAC8BAABfcmVscy8u&#10;cmVsc1BLAQItABQABgAIAAAAIQDx2X9NmgIAAIEFAAAOAAAAAAAAAAAAAAAAAC4CAABkcnMvZTJv&#10;RG9jLnhtbFBLAQItABQABgAIAAAAIQBgg0Mu3gAAAAoBAAAPAAAAAAAAAAAAAAAAAPQEAABkcnMv&#10;ZG93bnJldi54bWxQSwUGAAAAAAQABADzAAAA/w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D310C">
        <w:rPr>
          <w:rFonts w:ascii="Times" w:eastAsia="Calibri" w:hAnsi="Times" w:cs="Times New Roman"/>
          <w:b/>
          <w:bCs/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76DCC66" wp14:editId="4A4759DE">
                <wp:simplePos x="0" y="0"/>
                <wp:positionH relativeFrom="column">
                  <wp:posOffset>2400300</wp:posOffset>
                </wp:positionH>
                <wp:positionV relativeFrom="paragraph">
                  <wp:posOffset>1365554</wp:posOffset>
                </wp:positionV>
                <wp:extent cx="0" cy="457200"/>
                <wp:effectExtent l="63500" t="0" r="63500" b="38100"/>
                <wp:wrapNone/>
                <wp:docPr id="10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5B330E" id="AutoShape 17" o:spid="_x0000_s1026" type="#_x0000_t32" style="position:absolute;margin-left:189pt;margin-top:107.5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H8lmwIAAIIFAAAOAAAAZHJzL2Uyb0RvYy54bWysVEuP2yAQvlfqf0DcvbYTJ06sdVZZx+ml&#10;j5W2Vc/E4BgVgwUkTlT1v3fAibfZXqpqOSCGYb55fcP9w6kV6Mi04UrmOL6LMGKyUpTLfY6/fd0G&#10;C4yMJZISoSTL8ZkZ/LB6/+6+7zI2UY0SlGkEINJkfZfjxtouC0NTNawl5k51TIKyVrolFkS9D6km&#10;PaC3IpxE0TzslaadVhUzBm43gxKvPH5ds8p+qWvDLBI5htis37Xfd24PV/ck22vSNby6hEH+I4qW&#10;cAlOR6gNsQQdNP8LquWVVkbV9q5SbajqmlfM5wDZxNGrbJ4b0jGfCxTHdGOZzNvBVp+PTxpxCr2L&#10;EowkaaFJ64NV3jeKU1ehvjMZPCzkk3Y5Vif53H1U1Q8DuvBG6QTTAeKu/6QoQBGA8oU51bp1xpAy&#10;Ovn6n8f6s5NF1XBZwW0yS6G1znFIsqtdp439wFSL3CHHxmrC940tlJTQZKVj74UcPxo7GF4NnFOp&#10;tlwIuCeZkKjP8XI2mXkDowSnTul0Ru93hdDoSBxb/LpEcfNMq4OkHqxhhJaXsyVcwBnZcwd5W82J&#10;3AuGnbeWUYwEgwFxpyE8IZ1H5ik6xAzSycLR30NFPH1+LqNluSgXSZBM5mWQRJtNsN4WSTDfxuls&#10;M90UxSb+5VKJk6zhlDLpsrlSOU7+jSqXoRpIOJJ5LFt4i+4bA8HeRrrezqI0mS6CNJ1Ng2RaRsHj&#10;YlsE6yKez9PysXgsX0Va+uzN2wQ7ltJFpQ6W6eeG9ohyR5fpbDmJMQgw+pN06CwiYg8tqazGSCv7&#10;ndvGk97R0mHcsKHw69K7EX0oxLWHThq7cMntpVTA5Wt//cy4MRlGa6fo+Uk7WrjxgUH3RpdPyf0k&#10;f8r+1cvXufoNAAD//wMAUEsDBBQABgAIAAAAIQCEd+XR3wAAAAsBAAAPAAAAZHJzL2Rvd25yZXYu&#10;eG1sTI/NTsMwEITvSLyDtUjcqJOWkCjEqVAlEOqN8COObrwkEfE6st028PQs6gFuu7Oj2W+q9WxH&#10;cUAfBkcK0kUCAql1ZqBOwcvz/VUBIkRNRo+OUMEXBljX52eVLo070hMemtgJDqFQagV9jFMpZWh7&#10;tDos3ITEtw/nrY68+k4ar48cbke5TJIbafVA/KHXE256bD+bvVUwf28z7N6G6/iYPuR+m23eV6+N&#10;UpcX890tiIhz/DPDLz6jQ81MO7cnE8SoYJUX3CUqWKYZD+w4KTtWijwBWVfyf4f6BwAA//8DAFBL&#10;AQItABQABgAIAAAAIQC2gziS/gAAAOEBAAATAAAAAAAAAAAAAAAAAAAAAABbQ29udGVudF9UeXBl&#10;c10ueG1sUEsBAi0AFAAGAAgAAAAhADj9If/WAAAAlAEAAAsAAAAAAAAAAAAAAAAALwEAAF9yZWxz&#10;Ly5yZWxzUEsBAi0AFAAGAAgAAAAhADwgfyWbAgAAggUAAA4AAAAAAAAAAAAAAAAALgIAAGRycy9l&#10;Mm9Eb2MueG1sUEsBAi0AFAAGAAgAAAAhAIR35dHfAAAACwEAAA8AAAAAAAAAAAAAAAAA9QQAAGRy&#10;cy9kb3ducmV2LnhtbFBLBQYAAAAABAAEAPMAAAABBgAAAAA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B07FC3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D310C">
        <w:rPr>
          <w:rFonts w:ascii="Calibri" w:eastAsia="Calibri" w:hAnsi="Calibri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10C74F" wp14:editId="73BAF4F1">
                <wp:simplePos x="0" y="0"/>
                <wp:positionH relativeFrom="column">
                  <wp:posOffset>3867150</wp:posOffset>
                </wp:positionH>
                <wp:positionV relativeFrom="paragraph">
                  <wp:posOffset>27305</wp:posOffset>
                </wp:positionV>
                <wp:extent cx="1714500" cy="638175"/>
                <wp:effectExtent l="0" t="0" r="19050" b="28575"/>
                <wp:wrapNone/>
                <wp:docPr id="10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3FD7" w:rsidRDefault="00C43FD7" w:rsidP="00C43FD7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Records</w:t>
                            </w:r>
                            <w:r w:rsidRPr="00BF5B96">
                              <w:rPr>
                                <w:rFonts w:ascii="Times" w:hAnsi="Times"/>
                              </w:rPr>
                              <w:t xml:space="preserve"> excluded </w:t>
                            </w:r>
                          </w:p>
                          <w:p w:rsidR="00C43FD7" w:rsidRPr="00BF5B96" w:rsidRDefault="00C43FD7" w:rsidP="00C43FD7">
                            <w:pPr>
                              <w:jc w:val="center"/>
                              <w:rPr>
                                <w:rFonts w:ascii="Times" w:hAnsi="Times"/>
                                <w:lang w:val="en"/>
                              </w:rPr>
                            </w:pPr>
                            <w:r w:rsidRPr="00BF5B96">
                              <w:rPr>
                                <w:rFonts w:ascii="Times" w:hAnsi="Times"/>
                              </w:rPr>
                              <w:t xml:space="preserve">(n = </w:t>
                            </w:r>
                            <w:r>
                              <w:rPr>
                                <w:rFonts w:ascii="Times" w:hAnsi="Times"/>
                              </w:rPr>
                              <w:t>2,27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10C74F" id="Rectangle 14" o:spid="_x0000_s1032" style="position:absolute;margin-left:304.5pt;margin-top:2.15pt;width:135pt;height:5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452GAIAADoEAAAOAAAAZHJzL2Uyb0RvYy54bWysU9uO0zAQfUfiHyy/0ySl7Xajpiu0SxHS&#10;Ait2+YCJ4yQWvmG7TcrXM3HakoV9QvjB8njGx2fOzGxueiXJgTsvjC5oNksp4ZqZSuimoN+edm/W&#10;lPgAugJpNC/okXt6s339atPZnM9Na2TFHUEQ7fPOFrQNweZJ4lnLFfiZsVyjszZOQUDTNUnloEN0&#10;JZN5mq6SzrjKOsO493h7NzrpNuLXNWfhS117HogsKHILcXdxL4c92W4gbxzYVrATDfgHFgqExk8v&#10;UHcQgOyd+AtKCeaMN3WYMaMSU9eC8ZgDZpOlf2Tz2ILlMRcUx9uLTP7/wbLPhwdHRIW1SzNKNCgs&#10;0leUDXQjOckWg0Kd9TkGPtoHN+To7b1h3z06kmeewfAYQ8ruk6kQB/bBRFX62qnhJeZL+ij+8SI+&#10;7wNheJldZYtlijVi6Fu9XWdXy+HvBPLza+t8+MCNIsOhoA5ZRnQ43Pswhp5DIk0jRbUTUkbDNeWt&#10;dOQA2Ai7uE7ofhomNekKer2cLyPyM5+fQqRxvQShRMCOlkIVdH0JgrzlUL3XFdKEPICQ4xmzk/qk&#10;4yDdqHXoyz7WZHVWvzTVEYV1ZmxgHDg8tMb9pKTD5i2o/7EHxymRHzV2x3W2WAzdPjXc1CinBmiG&#10;UAUNlIzH2zBOyN460bT4UxbV0OYdFrQWUeuh2COrE31s0Fit0zANEzC1Y9Tvkd/+AgAA//8DAFBL&#10;AwQUAAYACAAAACEASB2Cc98AAAAJAQAADwAAAGRycy9kb3ducmV2LnhtbEyPQUvDQBSE74L/YXmC&#10;F7G71dLGmE0pihdBiq3Y6zb7mgR334bsNo3+el9PehxmmPmmWI7eiQH72AbSMJ0oEEhVsC3VGj62&#10;L7cZiJgMWeMCoYZvjLAsLy8Kk9twonccNqkWXEIxNxqalLpcylg16E2chA6JvUPovUks+1ra3py4&#10;3Dt5p9RcetMSLzSmw6cGq6/N0Wv4XLylnXqebg/1QD+vo1utb3a11tdX4+oRRMIx/YXhjM/oUDLT&#10;PhzJRuE0zNUDf0kaZvcg2M8WZ73noJplIMtC/n9Q/gIAAP//AwBQSwECLQAUAAYACAAAACEAtoM4&#10;kv4AAADhAQAAEwAAAAAAAAAAAAAAAAAAAAAAW0NvbnRlbnRfVHlwZXNdLnhtbFBLAQItABQABgAI&#10;AAAAIQA4/SH/1gAAAJQBAAALAAAAAAAAAAAAAAAAAC8BAABfcmVscy8ucmVsc1BLAQItABQABgAI&#10;AAAAIQA0Q452GAIAADoEAAAOAAAAAAAAAAAAAAAAAC4CAABkcnMvZTJvRG9jLnhtbFBLAQItABQA&#10;BgAIAAAAIQBIHYJz3wAAAAkBAAAPAAAAAAAAAAAAAAAAAHIEAABkcnMvZG93bnJldi54bWxQSwUG&#10;AAAAAAQABADzAAAAfgUAAAAA&#10;">
                <v:path arrowok="t"/>
                <v:textbox inset=",7.2pt,,7.2pt">
                  <w:txbxContent>
                    <w:p w:rsidR="00C43FD7" w:rsidRDefault="00C43FD7" w:rsidP="00C43FD7">
                      <w:pPr>
                        <w:jc w:val="center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Records</w:t>
                      </w:r>
                      <w:r w:rsidRPr="00BF5B96">
                        <w:rPr>
                          <w:rFonts w:ascii="Times" w:hAnsi="Times"/>
                        </w:rPr>
                        <w:t xml:space="preserve"> excluded </w:t>
                      </w:r>
                    </w:p>
                    <w:p w:rsidR="00C43FD7" w:rsidRPr="00BF5B96" w:rsidRDefault="00C43FD7" w:rsidP="00C43FD7">
                      <w:pPr>
                        <w:jc w:val="center"/>
                        <w:rPr>
                          <w:rFonts w:ascii="Times" w:hAnsi="Times"/>
                          <w:lang w:val="en"/>
                        </w:rPr>
                      </w:pPr>
                      <w:r w:rsidRPr="00BF5B96">
                        <w:rPr>
                          <w:rFonts w:ascii="Times" w:hAnsi="Times"/>
                        </w:rPr>
                        <w:t xml:space="preserve">(n = </w:t>
                      </w:r>
                      <w:r>
                        <w:rPr>
                          <w:rFonts w:ascii="Times" w:hAnsi="Times"/>
                        </w:rPr>
                        <w:t>2,276)</w:t>
                      </w:r>
                    </w:p>
                  </w:txbxContent>
                </v:textbox>
              </v:rect>
            </w:pict>
          </mc:Fallback>
        </mc:AlternateContent>
      </w: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Pr="00DD310C" w:rsidRDefault="00C43FD7" w:rsidP="00C43F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43FD7" w:rsidRDefault="00C43FD7" w:rsidP="00C43FD7">
      <w:r w:rsidRPr="00DD310C">
        <w:rPr>
          <w:rFonts w:ascii="Times New Roman" w:eastAsia="Calibri" w:hAnsi="Times New Roman" w:cs="Times New Roman"/>
          <w:b/>
          <w:sz w:val="24"/>
          <w:szCs w:val="24"/>
        </w:rPr>
        <w:t>Search Process for Family and Sleep Behaviour Literature Review (review #3).</w:t>
      </w:r>
    </w:p>
    <w:p w:rsidR="00C43FD7" w:rsidRDefault="00C43FD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E46C4E" w:rsidRPr="00DD310C" w:rsidRDefault="00E46C4E" w:rsidP="00E46C4E">
      <w:pPr>
        <w:rPr>
          <w:rFonts w:ascii="Times New Roman" w:hAnsi="Times New Roman" w:cs="Times New Roman"/>
          <w:b/>
          <w:bCs/>
        </w:rPr>
      </w:pPr>
      <w:r w:rsidRPr="00DD310C">
        <w:rPr>
          <w:rFonts w:ascii="Times New Roman" w:hAnsi="Times New Roman" w:cs="Times New Roman"/>
          <w:b/>
          <w:bCs/>
        </w:rPr>
        <w:lastRenderedPageBreak/>
        <w:t>Themes from the sleep literature review (review #3).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4671"/>
        <w:gridCol w:w="2192"/>
      </w:tblGrid>
      <w:tr w:rsidR="00E46C4E" w:rsidRPr="00DD310C" w:rsidTr="00B76D38">
        <w:trPr>
          <w:trHeight w:val="242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me 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b/>
                <w:sz w:val="20"/>
                <w:szCs w:val="20"/>
              </w:rPr>
              <w:t>Number of studies</w:t>
            </w:r>
          </w:p>
        </w:tc>
      </w:tr>
      <w:tr w:rsidR="00E46C4E" w:rsidRPr="00DD310C" w:rsidTr="00B76D38">
        <w:trPr>
          <w:trHeight w:val="1718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Household practices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Sleep hygiene 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Bed sharing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Bedroom sharing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Solitary sleeping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resence of screens in child’s bedroom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Bedtime routines 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al nighttime involvement (e.g., parental presence until sleep, soothing techniques for infants)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Screen time limits 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Family dinner routines 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</w:tr>
      <w:tr w:rsidR="00E46C4E" w:rsidRPr="00DD310C" w:rsidTr="00B76D38">
        <w:trPr>
          <w:trHeight w:val="108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Sociodemographic factors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Parental age 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al education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al employment status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</w:tr>
      <w:tr w:rsidR="00E46C4E" w:rsidRPr="00DD310C" w:rsidTr="00B76D38">
        <w:trPr>
          <w:trHeight w:val="10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Family environment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Chaotic/disorganized family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Family stress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Disruptive behaviours of family members 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Stable/regular family life routines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E46C4E" w:rsidRPr="00DD310C" w:rsidTr="00B76D38">
        <w:trPr>
          <w:trHeight w:val="492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Organisation of child daily activities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Diet, caffeine intake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E46C4E" w:rsidRPr="00DD310C" w:rsidTr="00B76D38">
        <w:trPr>
          <w:trHeight w:val="872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Parental sleep 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Bed/wake preference 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Sleep patterns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Sleep duration 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E46C4E" w:rsidRPr="00DD310C" w:rsidTr="00B76D38">
        <w:trPr>
          <w:trHeight w:val="612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al mental health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osttraumatic stress disorder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Psychological status 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Drinking problem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Mood  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E46C4E" w:rsidRPr="00DD310C" w:rsidTr="00B76D38">
        <w:trPr>
          <w:trHeight w:val="14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-child relationship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-child conflict at bedtime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Attachment to the primary caregiver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Emotional security/support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E46C4E" w:rsidRPr="00DD310C" w:rsidTr="00B76D38">
        <w:trPr>
          <w:trHeight w:val="14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ing style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Quality of parenting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al warmth/responsiveness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Harsh parenting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al hardiness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E46C4E" w:rsidRPr="00DD310C" w:rsidTr="00B76D38">
        <w:trPr>
          <w:trHeight w:val="14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Inter-parent/sibling relationship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al marital conflict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Marital instability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al relationship dissolution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Emotional security on parental marital relationship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46C4E" w:rsidRPr="00DD310C" w:rsidTr="00B76D38">
        <w:trPr>
          <w:trHeight w:val="14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arental beliefs, attitudes, knowledge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Knowledge of good sleep hygiene practices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Knowledge about normal sleep patterns in infancy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Knowledge of optimal sleep duration for child age</w:t>
            </w:r>
          </w:p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>Perceptions of sleep patterns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E46C4E" w:rsidRPr="00DD310C" w:rsidTr="00B76D38">
        <w:trPr>
          <w:trHeight w:val="14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Family structure 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C4E" w:rsidRPr="00DD310C" w:rsidRDefault="00E46C4E" w:rsidP="00B76D38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sz w:val="20"/>
                <w:szCs w:val="20"/>
              </w:rPr>
              <w:t xml:space="preserve">Crowded/multi-family housing 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C4E" w:rsidRPr="00DD310C" w:rsidRDefault="00E46C4E" w:rsidP="00B76D3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3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</w:tbl>
    <w:p w:rsidR="00E46C4E" w:rsidRPr="00DD310C" w:rsidRDefault="00E46C4E" w:rsidP="00E46C4E"/>
    <w:p w:rsidR="00E46C4E" w:rsidRPr="00DD310C" w:rsidRDefault="00E46C4E" w:rsidP="00E46C4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46C4E" w:rsidRPr="00DD310C" w:rsidRDefault="00E46C4E" w:rsidP="00E46C4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  <w:sectPr w:rsidR="00E46C4E" w:rsidRPr="00DD310C" w:rsidSect="008D5554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E46C4E" w:rsidRPr="00DD310C" w:rsidRDefault="00E46C4E" w:rsidP="00E46C4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D310C">
        <w:rPr>
          <w:rFonts w:ascii="Times New Roman" w:eastAsia="Calibri" w:hAnsi="Times New Roman" w:cs="Times New Roman"/>
          <w:b/>
          <w:sz w:val="24"/>
          <w:szCs w:val="24"/>
        </w:rPr>
        <w:lastRenderedPageBreak/>
        <w:t>References for the papers included in the family and sleep review (review #3), organized by theme.</w:t>
      </w:r>
    </w:p>
    <w:p w:rsidR="00E46C4E" w:rsidRPr="00DD310C" w:rsidRDefault="00E46C4E" w:rsidP="00E46C4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ousehold practices (n=81)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e.g., sleep hygiene, presence of screens in child’s bedroom; bedtime routines)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h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, Williamson A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-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Mindell JA. Sleep patterns among South Korean infants and toddlers: Global comparison. J Korean Med Sci. 2016;31:261-269.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en S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wlet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ulomb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rku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V. ABCs of SLEEPING: A review of the evidence behind pediatric sleep practice recommendation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 R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29:1-14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ll HL. Together or apart? 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physiological investigation of sleeping arrangements for twin babies. Midwifery. 2007;23:404-412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ije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, Cassidy 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usterman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d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Weert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. Parent-infant room sharing during the first months of life: Longitudinal links with behavior during middle childhood. Child Dev. 2019;90:1350-1367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Brambill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Giussa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Pasinat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A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leep habits and pattern in 1-14 years old children and relationship with video devices use and evening and night child activitie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Ital 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43:7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uxton OM, Chang A-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pilsbur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Emselle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Knutson KL. Sleep in the modern family: protective family routines for child and adolescent sleep. Sleep Heal. 2015;1:15-27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haha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Fung 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uhl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eugele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J. Availability and night-time use of electronic entertainment and communication devices are associated with short sleep duration and obesity among Canadian children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Obe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8:42-51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en T, Wu Z, Shen Z, Zhang J, Shen X, Li S. Sleep duration in Chinese adolescents: Biological, environmental, and behavioral predictors. Sleep Med. 2014;15:1345-1353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Continente X, Perez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Espe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A, Lopez MJ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dia devices, family relationships and sleep patterns among adolescents in an urban area. Sleep Med. 2017;32:28-35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rtes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, Giannotti 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bastia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agno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rio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sleepi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ersus solitary sleeping in children with bedtime problems: Child emotional problems and parental distress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Sleep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08;6:89-105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Curel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N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Vinallong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X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Cubell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JM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leeping with the parents: Prevalence and associated factors among children of 6 to 36 months of age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atalan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1999;59:73-78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eLe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W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arrak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H. Intrinsic and extrinsic factors associated with night waking in 9-month-old infants. Infant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v. 2007;30:596-605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sher A, van Jaarsveld CHM, Llewellyn CH, Wardle J. Genetic and environmental influences on infant sleep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2;129:1091-1096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odsel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White J. Adolescent perceptions of sleep and influences on sleep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A qualitative study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73:18-25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uang XN, Wang HS, Zhang LJ, Liu XC. Co-sleeping and children’s sleep in China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io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Rhythm Res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41:169-181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wata S, Iwata O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tsuish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. Sleep patterns of Japanese preschool children and their parents: implications for co-sleeping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102:e257-262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iang F, Yan C, Wu S, et al. An epidemiological study on sleep problems in children aged 1 to 23 months in Shanghai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honghua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Yu Fang Yi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Xue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a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h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03;37:435-438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lastRenderedPageBreak/>
        <w:t xml:space="preserve">Jiang Y, Chen W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Spruy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K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d-sharing and related factors in early adolescent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17:75-80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ulian MM, Leung CYY, Rosenblum KL, et al. Parenting and toddler self-regulation in low-income families: What does sleep have to do with it? Infant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e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 J. 2019;40:479-495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aczo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kalsk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. Treatment of behavioral sleep problems in children and adolescents - literature review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l. 2016;50:571-584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elmans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A. Sleep disturbances in two-month-old infants sharing the bed with parent(s). Minerv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62:161-169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e S, Ha JH, Moon DS, et al. Effect of sleep environment of preschool children on children’s sleep problems and mothers’ mental health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Sleep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io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Rhythms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17:277-285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ndsay AC, Mour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rrud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, Tavares Machado MM, De Andrade G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reane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L. Exploring Brazilian immigrant mothers’ beliefs, attitudes, and practices related to their preschool-age children’s sleep and bedtime routines: A qualitative study conducted in the United State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 Environ Res Public Health. 2018;15:e1923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u Z, Wang G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e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Luo J, Li N, Owens J. Sleep patterns, sleep disturbances, and associated factors among Chinese urban kindergarten children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eep Med. 2016;14:100-117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ozoff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, Askew GL, Wolf AW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sleepi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early childhood sleep problems: effects of ethnicity and socioeconomic statu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Dev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1996;17:9-15.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ijer A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abekoth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T, van den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Wittenbo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L. Mental health, parental rules and sleep in pre-adolescents. J Sleep Res. 2001;10:297-302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dell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eich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S, Walters RM. Sleep location and parent-perceived sleep outcomes in older infants. Sleep Med. 2017;39:1-7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dell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hyam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How TH. Parental behaviors and sleep outcomes in infants and toddlers: a cross-cultural comparison. Sleep Med. 2010;11:393-399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ller D, Signal L, Elder D, Gander P. Environmental an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actors associated with school children’s sleep in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otearo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/New Zealand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Child Health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53:68-74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Nusra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Khan A, Hamid S, Hussain A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adi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M. Bedtime and its correlates among secondary school children in Karachi, Pakista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Pak Med Assoc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2;62:1168-1173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Nuutin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Ray 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oo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. Do computer use, TV viewing, and the presence of the media in the bedroom predict school-aged children’s sleep habits in a longitudinal study?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MC Public Health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13:684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uach J, Hiscock H, Wake M. Sleep problems and mental health in primary school new entrants: cross-sectional community-based study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Health. 2012;48:1076-1081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wichtenber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ood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Jones B. Causes and correlates of frequent night awakenings in early childhood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Rev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Neurobi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93:177-191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lett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ajaratna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MW, Wright MJ, et al. Genetic and environmental contributions to sleep-wake behavior in 12-year-old twins. Sleep. 2013;36:1715-1722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reet NW, McCormick MC, Austin SB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lop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abr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, Molnar BE. Examining family and neighborhood level predictors of sleep duration in urban youth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Fam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yst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Health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8;36:439-450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lastRenderedPageBreak/>
        <w:t>Ti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L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Yu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H, Huang SJ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ultural influences on the bedtim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Chinese children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io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Rhythm Res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41:183-202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u X-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Lam HS, Mindell JA, Li AM. Parental behaviors and sleep/wake patterns of infants and toddlers in Hong Kong, China. World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13:496-502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arte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radisa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Williamson P. Protective and risk factors for adolescent sleep: a meta-analytic review. Sleep Med Rev. 2015;21:72-85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eng J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zi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L, Taveras EM. Parental guidance advised: associations between parental television limits and health behaviors among obese children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ca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15:204-209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tile DA, Reimer R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Nathans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I, Walsh D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Eisenman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C. Protective effects of parental monitoring of children’s media use: a prospective study. JAM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4;168:479-484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unn HE, O’Rourke F, Dahl RE, et al. Young adolescent sleep is associated with parental monitoring. Sleep Heal. 2019;5:58-63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ohn B. Sleep-patterns, sleep hygiene behaviors and parental monitoring among Bahrain-based Indian adolescents. J Fam Med Prim care. 2015;4:232-237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um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J. Social relationships and the sleep-health nexus in adolescence: evidence from a comprehensive model with bi-directional effects. Sleep Heal. 2017;3:284-289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ijer A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abekoth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T, van den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Wittenbo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L. Mental health, parental rules and sleep in pre-adolescents. J Sleep Res. 2001;10:297-302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ijer AM, Reitz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ekovi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. Parenting matters: a longitudinal study into parenting and adolescent sleep. J Sleep Res. 2016;25:556-564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dell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hyam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How TH. Parental behaviors and sleep outcomes in infants and toddlers: a cross-cultural compariso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11:393-399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trick KE, Millet G, Mindell JA. Sleep differences by race in preschool children: The roles of parenting behaviors and socioeconomic statu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eep Med. 2016;14:467-479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yp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Harrington D, Manson H. Do parents’ support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dict whether or not their children get sufficient sleep? A cross-sectional study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MC Public Health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17:432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andl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ilg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. Associations among slee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hronotyp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arental monitoring, and pubertal development among German adolescent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09;143:509-520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 CJ, Smith RL, Taveras EM. Associations of parent health behaviors and parenting practices with sleep duration in overweight and obese childre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Clin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Sleep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6;12:1493-1498.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ort M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radisa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Wright H, Lack L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oh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arskad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. Time for bed: Parent-set bedtimes associated with improved sleep and daytime functioning in adolescents. Sleep. 2011;34:797-800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iang F, Yan C, Wu S, et al. An epidemiological study on sleep problems in children aged 1 to 23 months in Shanghai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honghua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Yu Fang Yi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Xue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a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h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03;37:435-438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le L, Berger L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eBourgeoi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K, Brooks-Gunn J. A longitudinal study of preschoolers’ language-based bedtime routines, sleep duration, and well-being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Fam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1;25:423-433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ikotz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olkovic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Manber R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eir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haha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. Infant sleep development from 3 to 6 months postpartum: links with maternal sleep and paternal involvement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Monogr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oc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Res Child D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80:107-124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chwichtenber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ood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Jones B. Causes and correlates of frequent night awakenings in early childhood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Rev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Neurobi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93:177-191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Haines J, McDonald J, O’Brien A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althy habits, happy homes: Randomized trial to improve household routines for obesity prevention among preschool-aged childre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AMA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167:1072-1079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en S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wlet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ulomb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rku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V. ABCs of SLEEPING: A review of the evidence behind pediatric sleep practice recommendation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 R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29:1-14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varez MD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ifas-Shi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lein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P, Gillman MW, Taveras EM. Associations of early life risk factors with infant sleep duration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cad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10:187-193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dell JA, Williamson AA. Benefits of a bedtime routine in young children: Sleep, development, and beyond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 R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8;40:93-108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hilbroo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E, Teti DM. Bidirectional associations between bedtime parenting and infant sleep: Parenting quality, parenting practices, and their interactio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Fam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30:431-441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wichtenber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ood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Jones B. Causes and correlates of frequent night awakenings in early childhood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Rev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Neurobi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93:177-191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Ti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L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Yu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H, Huang SJ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ultural influences on the bedtim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Chinese children. </w:t>
      </w:r>
      <w:proofErr w:type="spellStart"/>
      <w:r w:rsidRPr="00DD310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iol</w:t>
      </w:r>
      <w:proofErr w:type="spellEnd"/>
      <w:r w:rsidRPr="00DD310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Rhythm Res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41:183-202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Zapat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Robly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MI, Grzywacz JG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mographic and Parenting Correlates of Adolescent Sleep Functioning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Child Fam Stu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5;24:3331-3340.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Oztur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onmez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ayi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eme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Effect of soothing techniques on infants’ self-regulation behaviors (sleeping, crying, feeding): A randomized controlled study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pn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Nurs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Sci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16:407-409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ones CHD, Ball H. Exploring Socioeconomic Differences in Bedtim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Sleep Duration in English Preschool Children. </w:t>
      </w:r>
      <w:r w:rsidRPr="00DD310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fant Child D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4;23:518-531.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Touchette É, Petit D, Paquet J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ctors associated with fragmented sleep at night across early childhood. Arch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. 2005;159:242-249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lancoulain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iore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egnau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eud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, Charles M-A, Group EM-CCS. Gender-specific factors associated with shorter sleep duration at age 3 years. J Sleep Res. 2015;24:610-620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ikotz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Glickman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avriel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. Infant sleep and paternal involvement in infant caregiving during the first 6 months of life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11;36:36-46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eLe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W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arrak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H. Intrinsic and extrinsic factors associated with night waking in 9-month-old infants. Infant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v. 2007;30:596-605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imard V, Nielsen TA, Tremblay R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iv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ontplaisi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Y. Longitudinal study of preschool sleep disturbance: the predictive role of maladaptive parental behaviors, early sleep problems, and child/mother psychological factor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Arch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08;162:360-367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ti DM, Kim B-R, Mayer G, Countermine M. Maternal emotional availability at bedtime predicts infant sleep quality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Fam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24:307-315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dell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hyam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How TH. Parental behaviors and sleep outcomes in infants and toddlers: a cross-cultural comparison. Sleep Med. 2010;11:393-399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wie J, Palmer CA, Hussain H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lfan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. Parental Involvement in Infant Sleep Routines Predicts Differential Sleep Patterns in Children With and Without Anxiety Disorder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Child Psychiatry Hum D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47:636-646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ikotz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Parenting and infant sleep. Sleep Med Rev. 2010;14:89-96.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ikotz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. Parenting and sleep in early childhood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ur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Op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17;15:118-124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own SJ, Rhee K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ahag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. Reading at Bedtime Associated with Longer Nighttime Sleep in Latino Preschooler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55:525-531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Mindell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uedtk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Wiegan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. Sleep and sleep ecology in the first 3 years: a web-based study. J Sleep Res. 2009;18:60-73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Brambill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Giussa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Pasinat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Venturell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Priviter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Miragli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Del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Giudic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E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leep habits and pattern in 1-14 years old children and relationship with video devices use and evening and night child activitie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Ital 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43:7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u Z, Wang G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e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Luo J, Li N, Owens J. Sleep patterns, sleep disturbances, and associated factors among Chinese urban kindergarten children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eep Med. 2016;14:100-117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iannotti 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rtes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bastia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agno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. Sleeping habits in Italian children and adolescents. Sleep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hythms. 2005;3:15-21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larb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chterber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rock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Zieman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Wiat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ollie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. Sleep-related parental behavior and sleep of children: a review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onatssch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inderheilk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165:239-247. </w:t>
      </w:r>
    </w:p>
    <w:p w:rsidR="00E46C4E" w:rsidRPr="00DD310C" w:rsidRDefault="00E46C4E" w:rsidP="00E46C4E">
      <w:pPr>
        <w:numPr>
          <w:ilvl w:val="0"/>
          <w:numId w:val="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empl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Sharpe L, Miller CB, Bartlett DJ. Do psychosocial sleep interventions improve infant sleep or maternal mood in the postnatal period? A systematic review and meta-analysis of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trolled trials. Sleep Med Rev. 2016;29:15-22. 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ociodemographic factors</w:t>
      </w:r>
      <w:r w:rsidRPr="00DD310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DD31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(n=54) 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(e.g., parental age, parental education, household income)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d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Ruit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I, Olmedo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Requen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R, Sanchez-Cruz J-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Jimenez-Mole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J-J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anges in sleep duration in Spanish children aged 2-14 years from 1987 to 2011. </w:t>
      </w:r>
      <w:r w:rsidRPr="00DD310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leep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21:145-150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cLaughlin Crabtree V, Beal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rhon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Montgomery-Downs HE, Faye Jones V, O’Brien L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oza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. Cultural influences on the bedtime behaviors of young children. </w:t>
      </w:r>
      <w:r w:rsidRPr="00DD310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leep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05;6:319-324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-Sheikh M, Bagley E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eile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Elmore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tat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Chen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uckha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. Economic adversity and children’s sleep problems: Multiple indicators and moderation of effect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Health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32:849-85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ones CHD, Ball H. Exploring Socioeconomic Differences in Bedtim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Sleep Duration in English Preschool Childre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fant Child D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4;23:518-531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me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arrenc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Browning CR, Calder CA, Ford J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ettn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. Family contexts and sleep during adolescence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SSM -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opu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Hea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7:4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a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Z, Chen C, Zhang W, Zhu J, Jiang Y, Lai X. Family economic hardship and Chinese adolescents’ sleep quality: A moderated mediation model involving perceived economic discrimination and coping strategy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50:81-90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rco CA, Wolfson AR, Sparling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zuaj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Family socioeconomic status and sleep patterns of young adolescent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eep Med. 2011;10:70-80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a M, Eagleton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Joma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Lawton K, Savage J. Food insecurity is associated with suboptimal sleep quality among low-income head start preschool-aged children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ur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v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Nu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9;3:nzz051.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ller D, Paine S-J, Wu LJ, Signal TL. How long do preschoolers in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otearo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/New Zealand sleep? Associations with ethnicity and socioeconomic position. Sleep Heal. 2019;5:452-458.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Kelly RJ, El-Sheikh M. Marital conflict and children’s sleep: reciprocal relations and socioeconomic effects. J Fam Psychol. 2011;25:412-422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de Jong DM, Cremone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Kurdzie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LBF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ternal depressive symptoms and household income in relation to sleep in early childhood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16;41:961-970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agy E, Moore S, Gruber R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que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, Arora N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ub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. Parental social capital and children’s sleep disturbance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Hea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2:330-334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Zhang J, Li A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Fo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F, Wing YK. Roles of parental sleep/wake patterns, socioeconomic status, and daytime activities in the sleep/wake patterns of children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156:606-12.e5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ysi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tormar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undervol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iverts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. Sleep problems as a mediator of the association between parental education levels, perceived family economy and poor mental health in children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oso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. 2012;73:430-436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h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, Williamson A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-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Mindell JA. Sleep Patterns among South Korean Infants and Toddlers: Global Comparison. J Korean Med Sci. 2016;31:261-26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aHamma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Bin Saeed A, Al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Fari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Shaikh S. Sleep duration and its correlates in a sample of Saudi elementary school children. Singapore Med J. 2006;47:875-881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ysi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tormar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undervol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iverts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. Sleep problems as a mediator of the association between parental education levels, perceived family economy and poor mental health in children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oso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. 2012;73:430-436.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Brambill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Giussa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Pasinat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A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leep habits and pattern in 1-14 years old children and relationship with video devices use and evening and night child activitie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Ital 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43:7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d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Ruit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I, Olmedo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Requen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R, Sanchez-Cruz J-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Jimenez-Mole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J-J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anges in sleep duration in Spanish children aged 2-14 years from 1987 to 2011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21:145-150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-Sheikh M, Bagley E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eile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Elmore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tat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Chen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uckha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. Economic adversity and children’s sleep problems: multiple indicators and moderation of effect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Health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32:849-85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rco CA, Wolfson AR, Sparling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zuaj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Family socioeconomic status and sleep patterns of young adolescent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eep Med. 2011;10:70-80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tenchu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aman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K, Lou WYW, et al. Prenatal depression and birth mode sequentially mediate maternal education’s influence on infant sleep duration. Sleep Med. 2019;59:24-32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cDowall PS, Elder DE, Campbell AJ. Relationship between parent knowledge of child sleep, and child sleep practices and problems: A pilot study in a children’s hospital cohort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Health. 2017;53:788-793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lmstiern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p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udvigss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. Parent perceptions of child sleep: A study of 10,000 Swedish children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08;97:1631-163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me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arrenc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Browning CR, Calder CA, Ford J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ettn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. Family contexts and sleep during adolescence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SSM -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opu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Hea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7:4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Zapat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Robly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MI, Grzywacz JG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mographic and Parenting Correlates of Adolescent Sleep Functioning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Child Fam Stu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5;24:3331-3340 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tanabe E, Lee JS, Kawakubo K. Associations of maternal employment and three-generation families with pre-school children’s overweight and obesity in Japan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Obe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1;35:945-952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Nusra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Khan A, Hamid S, Hussain A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adi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M. Bedtime and its correlates among secondary school children in Karachi, Pakista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Pak Med Assoc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2;62:1168-1173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wson KM, Davis KD, McHale SM, Hammer LB, Buxton OM. Daily positive spillover and crossover from mothers’ work to youth health. </w:t>
      </w:r>
      <w:r w:rsidRPr="00DD310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J Fam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4;28:897-907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ller D, Signal L, Elder D, Gander P. Environmental an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actors associated with school children’s sleep in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otearo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/New Zealand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Child Health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53:68-74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rtinez SM, Thompson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asta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Latino parents’ insight on optimal sleep for their preschool-age child: Does context matter?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ca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15:636-643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u X-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Lam HS, Mindell JA, Li AM. Parental behaviors and sleep/wake patterns of infants and toddlers in Hong Kong, China. World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13:496-502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ackson DB, Vaughn MG. Parental incarceration and child sleep and eating behaviors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185:211-217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h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, Williamson A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-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Mindell JA. Sleep patterns among South Korean infants and toddlers: Global comparison. J Korean Med Sci. 2016;31:261-26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peirs K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iecht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M, Wu C-F, Team SKR. Sleep, but not other daily routines, mediates the association between maternal employment and BMI for preschool children. Sleep Med. 2014;15:1590-1593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lieb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Han J. The sleeping patterns of Head Start children and the influence on developmental outcomes. Child Care Health Dev. 2018;44:462-46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cLaughlin Crabtree V, Beal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rhon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Montgomery-Downs HE, Faye Jones V, O’Brien L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oza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. Cultural influences on the bedtime behaviors of young childre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05;6:319-324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Zapat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Robly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MI, Grzywacz JG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mographic and Parenting Correlates of Adolescent Sleep Functioning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Child Fam Stu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5;24:3331-3340 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-Sheikh M, Bagley E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eile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Elmore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tat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Chen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uckha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. Economic adversity and children’s sleep problems: multiple indicators and moderation of effect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Health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32:849-85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ller D, Paine S-J, Wu LJ, Signal TL. How long do preschoolers in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otearo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/New Zealand sleep? Associations with ethnicity and socioeconomic position. Sleep Heal. 2019;5:452-458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lly RJ, El-Sheikh M. Marital conflict and children’s sleep: reciprocal relations and socioeconomic effects. J Fam Psychol. 2011;25:412-422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roxe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M, Lee L, Hall M, Matthews KA. Single-parent family structure and sleep problems in black and white adolescents. Sleep Med. 2014;15:255-261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trick KE, Millet G, Mindell JA. Sleep differences by race in preschool children: The roles of parenting behaviors and socioeconomic statu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eep Med. 2016;14:467-47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abre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J, van d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he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Rutten F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odenbur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, Koopmans G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Foet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. Sleep duration differences between children of migrant and native origin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Z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Gesundh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Wis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5;23:149-156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lieb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Han J. The sleeping patterns of Head Start children and the influence on developmental outcomes. Child Care Health Dev. 2018;44:462-46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varez MD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ifas-Shi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lein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P, Gillman MW, Taveras EM. Associations of early life risk factors with infant sleep duration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cad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10:187-193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Watanabe E, Lee JS, Kawakubo K. Associations of maternal employment and three-generation families with pre-school children’s overweight and obesity in Japan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Obe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1;35:945-952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me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arrenc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Browning CR, Calder CA, Ford J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ettn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. Family contexts and sleep during adolescence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SSM -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opu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Hea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7:4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lmstiern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p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udvigss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. Parent perceptions of child sleep: a study of 10,000 Swedish children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08;97:1631-163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ulian MM, Leung CYY, Rosenblum KL, et al. Parenting and toddler self-regulation in low-income families: What does sleep have to do with it? Infant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e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 J. 2019;40:479-495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roxe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M, Lee L, Hall M, Matthews KA. Single-parent family structure and sleep problems in black and white adolescents. Sleep Med. 2014;15:255-261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um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J. Social relationships and the sleep-health nexus in adolescence: evidence from a comprehensive model with bi-directional effects. Sleep Heal. 2017;3:284-289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Martins A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Chave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Papoil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A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Loureir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HC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family role in children’s sleep disturbances: Results from a cross-sectional study in a Portuguese Urban pediatric population. Sleep Sci. 2015;8:108-114. </w:t>
      </w:r>
    </w:p>
    <w:p w:rsidR="00E46C4E" w:rsidRPr="00DD310C" w:rsidRDefault="00E46C4E" w:rsidP="00E46C4E">
      <w:pPr>
        <w:numPr>
          <w:ilvl w:val="0"/>
          <w:numId w:val="8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Sun W, Chen W, Jiang Y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association of sleep hygiene and sleep quality among school-age children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honghua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Yu Fang Yi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Xue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a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h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2;46:713-717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46C4E" w:rsidRPr="00DD310C" w:rsidRDefault="00E46C4E" w:rsidP="00E46C4E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amily environment (n=29)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e.g., chaotic/disorganized family, family stress, disruptiv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others in the household)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am EK, Snell E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ndr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. Sleep timing and quantity in ecological and family context: a nationally representative time-diary study. J Fam Psychol. 2007;21:4-19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en S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wlet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ulomb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rku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V. ABCs of SLEEPING: A review of the evidence behind pediatric sleep practice recommendation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 R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29:1-14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ppelhan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M, Fitzpatrick SL, Li H, et al. The home environment and childhood obesity in low-income households: indirect effects via sleep duration and screen time. BMC Public Health. 2014;14:1160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tes CR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hner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uscem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andel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L, Lee KT, Bryant FB. Family entropy: understanding the organization of the family home environment and impact on child health behaviors and weight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rans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. 2019;9:413-421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Berger RH, Diaz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Valient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C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association between home chaos and academic achievement: The moderating role of sleep. J Fam Psychol. 2019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illon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escarpentrie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. Influences of parental educational practices on child quality of sleep and attentional performances. Arch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1997;4:181-185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llows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radisa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oh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Johnston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cCapp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Hudson J. Family disorganization, sleep hygiene, and adolescent sleep disturbance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09;38:745-752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oles R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albow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, Daniels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unnarsdotti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Whitesel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, Johnson SL. Family chaos and child functioning in relation to sleep problems among children at risk for o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eep Med. 2017;15:114-128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reitenste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oan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D, Clifford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emery-Chalfa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. Children’s sleep and daytime functioning: Increasing heritability and environmental associations with sibling conflict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oc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D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8;27:967-983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Buxton OM, Chang A-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pilsbur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Emselle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Knutson KL. Sleep in the modern family: protective family routines for child and adolescent sleep. Sleep Heal. 2015;1:15-27.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Chang L-Y, Wu C-C, Yen L-L, Chang H-Y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effects of family dysfunction trajectories during childhood and early adolescence on sleep quality during late adolescence: Resilience as a mediator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o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. 2019;222:162-170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Continente X, Perez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Espe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A, Lopez MJ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dia devices, family relationships and sleep patterns among adolescents in an urban area. Sleep Med. 2017;32:28-35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olem D, Eck KM, Delaney CL, et al. “My stuffed animals help me”: the importance, barriers, and strategies for adequate sleep behaviors of school-age children and parent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Hea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5:152-160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Haines J, McDonald J, O’Brien A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althy habits, happy homes: Randomized trial to improve household routines for obesity prevention among preschool-aged children. JAM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167:1072-1079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aczo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kalsk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. Treatment of behavioral sleep problems in children and adolescents - literature review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l. 2016;50:571-584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opman-Verhoeff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rdarevi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cevsk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, et al. Preschool family irregularity and the development of sleep problems in childhood: a longitudinal study. J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iatry. 2019;60:857-865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 S, Zhu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J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X, et al. Risk factors associated with short sleep duration among Chinese school-aged children. Sleep Med. 2010;11:907-916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rsh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errits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Taylor R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allan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, Parag V, Maddison R. Promotion of family routines and positive parent-child interactions for obesity prevention: Protocol for the 3 pillars study randomized controlled trial. JMIR Res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roto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8:e12792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rtinez S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schan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M, Butte N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regoric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nill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, Flores E, et al. Sleep duration in Mexican American children: Do mothers’ and fathers’ parenting and family practices play a role? J Sleep Res. 2019;28:e12784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dell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eich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S, Lee C, Williamson AA, Walters RM. Implementation of a nightly bedtime routine: How quickly do things improve? Infant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v. 2017;49:220-227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dell JA, Li A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Kwon R, Goh DYT. Bedtime routines for young children: a dose-dependent association with sleep outcome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38:717-722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ntgomery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Foldspa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Traumatic experience and sleep disturbance in refugee children from the Middle East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Eu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 Public Health. 2001;11:18-22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ltz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S, Rogge RD, O’Connor TG. Adolescent sleep quality mediates family chaos and adolescent mental health: A daily diary-based study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Fam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33:259-269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pilsbur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C, Patel SR, Morris N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Ehayae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Intill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S. Household chaos and sleep-disturbing behavior of family members: results of a pilot study of African American early adolescents. Sleep Heal. 2017;3:84-89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aples AD, Bates JE, Petersen IT. Bedtime routines in early childhood: prevalence, consistency, and associations with nighttime sleep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Monogr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oc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Res Child D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80:141-159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sai KM, Dahl RE, Irwin MR, Bower J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cCreat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e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, et al. The roles of parental support and family stress in adolescent sleep. Child Dev. 2018;89:1577-1588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ynjal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anna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evalaht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alima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. Perceived sleep quality and its precursors in adolescents. Health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romo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. 1999;14:155-166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Whitesell</w:t>
      </w:r>
      <w:proofErr w:type="spellEnd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J, Crosby B, Anders TF, Teti DM. Household chaos and family sleep during infants’ first year. </w:t>
      </w:r>
      <w:r w:rsidRPr="00DD310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>J Fam Psychol</w:t>
      </w:r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2018;32:622-631. </w:t>
      </w:r>
    </w:p>
    <w:p w:rsidR="00E46C4E" w:rsidRPr="00DD310C" w:rsidRDefault="00E46C4E" w:rsidP="00E46C4E">
      <w:pPr>
        <w:numPr>
          <w:ilvl w:val="0"/>
          <w:numId w:val="9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Yoo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, Grady A, Stacey 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olime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Clayton O, Jones J, et al. A pilot randomized controlled trial examining the impact of a sleep intervention targeting home routines on young children’s (3-6 years) physical activity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Obe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14:e12481. </w:t>
      </w:r>
    </w:p>
    <w:p w:rsidR="00E46C4E" w:rsidRPr="00DD310C" w:rsidRDefault="00E46C4E" w:rsidP="00E46C4E">
      <w:p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</w:rPr>
        <w:t>Organization of child daily activities (n=25)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(i.e., diet and caffeine intake, exercise)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am EK, Snell E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ndr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. Sleep timing and quantity in ecological and family context: a nationally representative time-diary study. J Fam Psychol. 2007;21:4-19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en S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wlet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ulomb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rku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V. ABCs of SLEEPING: A review of the evidence behind pediatric sleep practice recommendation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 R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29:1-14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aHamma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Bin Saeed A, Al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Fari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Shaikh S. Sleep duration and its correlates in a sample of Saudi elementary school children. Singapore Med J. 2006;47:875-881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arte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radisa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Williamson P. Protective and risk factors for adolescent sleep: a meta-analytic review. Sleep Med Rev. 2015;21:72-85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Brambill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Giussa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Pasinat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Venturell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Priviter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Miragli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Del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Giudic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leep habits and pattern in 1-14 years old children and relationship with video devices use and evening and night child activitie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Ital 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7;43:7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Chen B, van Dam RM, Tan CS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creen viewing behavior and sleep duration among children aged 2 and below. BMC Public Health. 2019;19:59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en T, Wu Z, Shen Z, Zhang J, Shen X, Li S. Sleep duration in Chinese adolescents: biological, environmental, and behavioral predictors. Sleep Med. 2014;15:1345-1353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 Jong E, Stocks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issch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L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iraSi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idel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C, Renders CM. Association between sleep duration and overweight: the importance of parenting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Obe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2;36:1278-1284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 Jong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issch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L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iraSi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A, Heymans MW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eidel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C, Renders CM. Association between TV viewing, computer use and overweight, determinants and competing activities of screen time in 4- to 13-year-old children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Obe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37:47-53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ones CHD, Pollard T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ummerbel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D, Ball H. Could parental rules play a role in the association between short sleep and obesity in young children?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ioso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i. 2014;46:405-418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aczo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kalsk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. Treatment of behavioral sleep problems in children and adolescents - literature review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l. 2016;50:571-584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ulougliot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, Cole R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oskow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cQuill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arn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-A, Grape A. The longitudinal association of young children’s everyday routines to sleep duration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 Care. 2014;28:80-87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 S, Zhu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J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X, et al. Risk factors associated with short sleep duration among Chinese school-aged children. Sleep Med. 2010;11:907-916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um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J. Social relationships and the sleep-health nexus in adolescence: evidence from a comprehensive model with bi-directional effects. Sleep Heal. 2017;3:284-289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dell JA, Williamson AA. Benefits of a bedtime routine in young children: Sleep, development, and beyond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 R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8;40:93-108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varez MD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ifas-Shi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lein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P, Gillman MW, Taveras EM. Associations of early life risk factors with infant sleep duration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cad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10:187-193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Nusra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Khan A, Hamid S, Hussain A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adi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M. Bedtime and its correlates among secondary school children in Karachi, Pakista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Pak Med Assoc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2;62:1168-1173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Nuutin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Ray 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oo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. Do computer use, TV viewing, and the presence of the media in the bedroom predict school-aged children’s sleep habits in a longitudinal study? </w:t>
      </w:r>
      <w:r w:rsidRPr="00DD310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MC Public Health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13:684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Ogunley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A, Voss 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ndercoc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R. Delayed bedtime due to screen time in schoolchildren: importance of area deprivation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Int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57:137-142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Pieters D, D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Valc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Vandekerckhov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Pirrer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S, Wuyts 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Exadktylo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V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ffects of pre-sleep media use on sleep/wake patterns and daytime functioning among adolescents: the moderating role of parental control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Sleep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4;12:427-443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lancoulain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iore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egnau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eud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, Charles M-A, Group EM-CCS. Gender-specific factors associated with shorter sleep duration at age 3 years. J Sleep Res. 2015;24:610-620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uach J, Hiscock H, Wake M. Sleep problems and mental health in primary school new entrants: cross-sectional community-based study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Health. 2012;48:1076-1081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ay 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oo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. Family characteristics predicting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favourabl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anges in 10 and 11-year-old children’s lifestyle-related health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uring an 18-month follow-up. Appetite. 2012;58:326-332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me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arrenc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Browning CR, Calder CA, Ford J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ettn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. Family contexts and sleep during adolescence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SSM -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opu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Hea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7:4. </w:t>
      </w:r>
    </w:p>
    <w:p w:rsidR="00E46C4E" w:rsidRPr="00DD310C" w:rsidRDefault="00E46C4E" w:rsidP="00E46C4E">
      <w:pPr>
        <w:numPr>
          <w:ilvl w:val="0"/>
          <w:numId w:val="2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hinkod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Matsumoto 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sam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uetsugu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, Kato N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Uchimur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, et al. Analysis of late bedtime and influencing factors for it with respect to infants’ development age and sleep behavior of parents and childre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Fukuoka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gaku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assh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08;99:246-261</w:t>
      </w:r>
    </w:p>
    <w:p w:rsidR="00E46C4E" w:rsidRPr="00DD310C" w:rsidRDefault="00E46C4E" w:rsidP="00E46C4E">
      <w:p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arental sleep (n=23)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(i.e., bed/wake-up time preference, sleep patterns, sleep duration)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iang F, Yan C, Wu S, et al. An epidemiological study on sleep problems in children aged 1 to 23 months in Shanghai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honghua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Yu Fang Yi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Xue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a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h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03;37:435-438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ndell JA, Williamson AA. Benefits of a bedtime routine in young children: Sleep, development, and beyond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 R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8;40:93-108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 CJ, Smith RL, Taveras EM. Associations of parent health behaviors and parenting practices with sleep duration in overweight and obese childre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Clin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Sleep Me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6;12:1493-1498.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oberts CM, Harper K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istric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, Short MB. Bedtim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Parental mental health, parental sleep, parental accommodation, and children’s sleep disturbance. Child Heal Care. 2019. In press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me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arrenc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Browning CR, Calder CA, Ford J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ettn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. Family contexts and sleep during adolescence</w:t>
      </w:r>
      <w:r w:rsidRPr="00DD310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SSM -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opu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Hea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7:4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hinkod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Matsumoto 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sam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et al. Analysis of late bedtime and influencing factors for it with respect to infants’ development age and sleep behavior of parents and childre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Fukuoka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gaku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assh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08;99:246-261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reet NW, McCormick MC, Austin SB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lop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abr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, Molnar BE. Examining family and neighborhood level predictors of sleep duration in urban youth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Fam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yst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Health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8;36:439-450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Fulign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J, Tsai K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rul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L, Gonzales NA. Daily concordance between parent and adolescent sleep habit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Health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56:244-250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and S, Gerber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atzing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Beck 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lsboer-Trachsl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. Evidence for similarities between adolescents and parents in sleep patterns. Sleep Med. 2009;10:1124-1131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reet NW, McCormick MC, Austin SB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lop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abr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, Molnar BE. Examining family and neighborhood level predictors of sleep duration in urban youth. Fam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ys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. 2018;36:439-450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ikotz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olkovic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Manber R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eir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haha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. Infant sleep development from 3 to 6 months postpartum: links with maternal sleep and paternal involvement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onog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o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 Child Dev. 2015;80:107-124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ones B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Fies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H, Team SK. Parent routines, child routines, and family demographics associated with obesity in parents and preschool-aged children. Front Psychol. 2014;5:374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Tu AW, Watts AW, Masse LC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ent–Adolescent Patterns of Physical Activity, Sedentary Behaviors and Sleep among a Sample of Overweight and Obese Adolescents. J Phys Act Heal. 2015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 S, Zhu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J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X, et al. Risk factors associated with short sleep duration among Chinese school-aged children. Sleep Med. 2010;11:907-916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Zhang J, Li A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Fo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F, Wing YK. Roles of parental sleep/wake patterns, socioeconomic status, and daytime activities in the sleep/wake patterns of children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156:606-12.e5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Komad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Y, Abe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Okajim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I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ort sleep duration and irregular bedtime are associated with increased behavioral problems among Japanese preschool-age children. Tohoku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Exp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. 2011;224:127-136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ajoghl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lipour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lsboer-Trachsl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Brand S. Sleep patterns and psychological functioning in families in northeastern Iran; evidence for similarities between adolescent children and their parents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36:1103-1113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en T, Wu Z, Shen Z, Zhang J, Shen X, Li S. Sleep duration in Chinese adolescents: biological, environmental, and behavioral predictors. Sleep Med. 2014;15:1345-1353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wata S, Iwata O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tsuish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. Sleep patterns of Japanese preschool children and their parents: implications for co-sleeping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102:e257-262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Kalak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N, Gerber M, Kirov R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relation of objective sleep patterns, depressive symptoms, and sleep disturbances in adolescent children and their parents: a sleep-EEG study with 47 families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. 2012;46:1374-1382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n Tassel EB. The relative influence of child and environmental characteristics on sleep disturbances in the first and second years of life. J Dev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1985;6:81-86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Morales-Munoz I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Parton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Saarenpaa-Heikkil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O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role of parental circadian preference in the onset of sleep difficulties in early childhood. Sleep Med. 2019;54:223-230. </w:t>
      </w:r>
    </w:p>
    <w:p w:rsidR="00E46C4E" w:rsidRPr="00DD310C" w:rsidRDefault="00E46C4E" w:rsidP="00E46C4E">
      <w:pPr>
        <w:numPr>
          <w:ilvl w:val="0"/>
          <w:numId w:val="10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uro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D, El-Sheikh M. Within-family Relations in Objective Sleep Duration, Quality, and Schedule. Child Dev. 2017;88:1983-2000. 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arental mental health (n=23)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(e.g., depression, anxiety, posttraumatic stress disorder)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iang F, Yan C, Wu S, et al. An epidemiological study on sleep problems in children aged 1 to 23 months in Shanghai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honghua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Yu Fang Yi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Xue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a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Zh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03;37:435-438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Nevarez MD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ifas-Shi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lein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P, Gillman MW, Taveras EM. Associations of early life risk factors with infant sleep duration. </w:t>
      </w:r>
      <w:proofErr w:type="spellStart"/>
      <w:r w:rsidRPr="00DD310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cad</w:t>
      </w:r>
      <w:proofErr w:type="spellEnd"/>
      <w:r w:rsidRPr="00DD310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10:187-193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oberts CM, Harper K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istric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, Short MB. Bedtime behaviors: Parental mental health, parental sleep, parental accommodation, and children’s sleep disturbance. Child Heal Care. 2019. In press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wson KM, Davis KD, McHale SM, Hammer LB, Buxton OM. Daily positive spillover and crossover from mothers’ work to youth health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Fam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4;28:897-907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rmitage R, Flynn H, Hoffmann R, Vazquez D, Lopez J, Marcus S. Early developmental changes in sleep in infants: the impact of maternal depressio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09;32:693-696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iadic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oan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D, Davis M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emery-Chalfa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. Early parental positive personality and stress: Longitudinal associations with children’s sleep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r J Health Psycho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24:629-650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ubois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mtoi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nnestr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-H, Bernier A, Cyr C, Godbout R. Family environment and preschoolers’ sleep: the complementary role of both parents. Sleep Med. 2019;58:114-122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me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arrenc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, Browning CR, Calder CA, Ford J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ettn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. Family contexts and sleep during adolescence</w:t>
      </w:r>
      <w:r w:rsidRPr="00DD310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SSM -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opu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Heal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7:4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ller P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ouro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D, Erath SA, Dahl RE, El-Sheikh M. Longitudinal relations between maternal depressive symptoms and child sleep problems: The role of parasympathetic nervous system reactivity. J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iatry. 2014;55:172-179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oss R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elazc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K, Briggs RD, Racine AD. Maternal depressive symptoms and child obesity in low-income urban familie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ca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13:356-363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de Jong DM, Cremone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Kurdzie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LBF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ternal depressive symptoms and household income in relation to sleep in early childhood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16;41:961-970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aldwell B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edek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S. Maternal stress and psychological status and sleep in minority preschool children. Public Health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32:101-111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Ystro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ysin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Torgersen 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Ystro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eichborn-Kjenneru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iverts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. Maternal Symptoms of Anxiety and Depression and Child Nocturnal Awakenings at 6 and 18 Months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17;42:1156-1164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-Sheikh M, Kelly RJ, Bagley EJ, Wetter EK. Parental depressive symptoms and children’s sleep: the role of family conflict. J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iatry. 2012;53:806-814.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lly RJ, El-Sheikh M. Parental problem drinking and children’s sleep: The role of ethnicity and socioeconomic status. J Fam Psychol. 2016;30:708-719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ikotz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Parenting and infant sleep. Sleep Med Rev. 2010;14:89-96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ikotz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. Parenting and sleep in early childhood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ur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Op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17;15:118-124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eerma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J, Taylor J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Wallsto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ark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. Parenting self-efficacy, parent depression, and healthy childhood behaviors in a low-income minority population: A cross-sectional analysi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ter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Health J. 2017;21:1156-1165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res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Smith J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ueck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emery-Chalfa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, Howe R. Postpartum depression prevalence and impact on infant health, weight, and sleep in low-income and ethnic minority women and infant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ter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Health J. 2012;16:887-893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elly RJ, El-Sheikh M. Reciprocal relations between parental problem drinking and children’s sleep: The role of socioeconomic adversity. Child Dev. 2019.90:1987-2000.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ichael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ne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lizade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Hassan Pour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adighi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Z. Relationship between mothers’ depression and sleep problems in 3-6 year old preschool children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z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Uni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 Sci. 2015;25:102-117. 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Quach J, Hiscock H, Wake M. Sleep problems and mental health in primary school new entrants: cross-sectional community-based study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Health. 2012;48:1076-1081.</w:t>
      </w:r>
    </w:p>
    <w:p w:rsidR="00E46C4E" w:rsidRPr="00DD310C" w:rsidRDefault="00E46C4E" w:rsidP="00E46C4E">
      <w:pPr>
        <w:numPr>
          <w:ilvl w:val="0"/>
          <w:numId w:val="3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arthus-Niege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rsc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ickl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raz M, et al. The prospective relationship between postpartum PTSD and child sleep: A 2-year follow-up study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Affect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Disor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8;241:71-79. </w:t>
      </w:r>
    </w:p>
    <w:p w:rsidR="00E46C4E" w:rsidRPr="00DD310C" w:rsidRDefault="00E46C4E" w:rsidP="00E46C4E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46C4E" w:rsidRPr="00DD310C" w:rsidRDefault="00E46C4E" w:rsidP="00E46C4E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arent-child relationship (n=17)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(i.e., parent-child conflict at bedtime, attachment to the primary caregiver</w:t>
      </w:r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lfan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, Smith VC, Reynolds KC, Reddy R, Dougherty LR. The Parent-Child Sleep Interactions Scale (PSIS) for preschoolers: factor structure and initial psychometric properties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eep Med. 2013;9:1153-1160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en SL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wlet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D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ulomb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rku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V. ABCs of SLEEPING: A review of the evidence behind pediatric sleep practice recommendation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 Med R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29:1-14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rrios CS, Jay SY, Smith V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lfan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, Dougherty LR. Stability and predictive validity of the parent-child sleep interactions scale: A longitudinal study among preschoolers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18;47:382-396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ije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, Jansen 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iksen-Walrav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d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Weert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. Attachment and infant night waking: a longitudinal study from birth through the first year of life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Dev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1;32:635-643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langer M-E, Bernier A, Simard V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rdeleau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Carrier J. Viii. Attachment and sleep among toddlers: disentangling attachment security and dependency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Monogr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oc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Res Child D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80:125-140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rnier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etreau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Belanger ME, Carrier J. Paternal involvement and child sleep: A look beyond infancy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v. 2017;41:714-722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rdeleau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Bernier A, Carrier J. Longitudinal associations between the quality of parent-child interactions and children’s sleep at preschool age. J Fam Psychol. 2012;12:254-262.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ubois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omtoi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nnestr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-H, Bernier A, Cyr C, Godbout R. Family environment and preschoolers’ sleep: The complementary role of both parents. Sleep Med. 2019;58:114-122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-Sheikh M, Kelly RJ, Bagley EJ, Wetter EK. Parental depressive symptoms and children’s sleep: the role of family conflict. J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iatry. 2012;53:806-814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ohnson N, McMahon C. Preschoolers’ sleep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associations with parental hardiness, sleep-related cognitions and bedtime interactions. J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iatry. 2008;49:765-773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ller P, El-Sheikh M. Children’s emotional security and sleep: longitudinal relations and directions of effect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Child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Psychiatry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1;52:64-71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lly RJ, Marks BT, El-Sheikh M. Longitudinal relations between parent-child conflict and children’s adjustment: the role of children’s sleep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bnorm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Psychol. 2014;42:1175-1185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ijer AM, Reitz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ekovi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. Parenting matters: a longitudinal study into parenting and adolescent sleep. J Sleep Res. 2016;25:556-564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ltz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S, Rogge RD. The moderating role of parents’ dysfunctional sleep-related beliefs among associations between adolescents’ pre-bedtime conflict, sleep quality, and their mental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alt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leep Med. 2019;15:265-274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chwichtenber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ood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Jones B. Causes and correlates of frequent night awakenings in early childhood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Rev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Neurobi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0;93:177-191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ikotz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. Parenting and sleep in early childhood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ur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Op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17;15:118-124. </w:t>
      </w:r>
    </w:p>
    <w:p w:rsidR="00E46C4E" w:rsidRPr="00DD310C" w:rsidRDefault="00E46C4E" w:rsidP="00E46C4E">
      <w:pPr>
        <w:numPr>
          <w:ilvl w:val="0"/>
          <w:numId w:val="4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Zapat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Robly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MI, Grzywacz JG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mographic and parenting correlates of adolescent sleep functioning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Child Fam Stud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5;24:3331-3340 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arenting style (n=13)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i.e., quality of parenting, parental warmth/responsiveness, harsh parenting)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ay 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Kallan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eht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oo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. Does parental warmth and responsiveness moderate the associations between parenting practices and children’s health-related behaviors?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Nutr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Educ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3;45:602-610. 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pilsbur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Storfer-Iss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rota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, Rosen CL, Kirchner HL, Redline S. Effects of the home environment on school-aged children’s sleep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leep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05;28:1419-1427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and S, Gerber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atzing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Beck 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lsboer-Trachsl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. Evidence for similarities between adolescents and parents in sleep patterns. Sleep Med. 2009;10:1124-1131. 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-Sheikh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u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M, Erath S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uckha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. Family stress and adolescents’ cognitive functioning: sleep as a protective factor. J Fam Psychol. 2014;28:887-896. 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ordeleau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Bernier A, Carrier J. Maternal sensitivity and children’s behavior problems: examining the moderating role of infant sleep duration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12;41:471-481. 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Vazsonyi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, Harris C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erve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gav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hagav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Michaud P-A. Parallel mediation effects by sleep on the parental warmth-problem behavior links: evidence from national probability samples of Georgian and Swiss adolescents. J Youth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44:331-345. 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and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atzing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Beck J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lsboer-Trachsle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. Perceived parenting styles, personality traits and sleep patterns in adolescent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dolesc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09;32:1189-1207. 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ohnson N, McMahon C. Preschoolers’ sleep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Associations with parental hardiness, sleep-related cognitions and bedtime interactions. J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iatry. 2008;49:765-773. 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abre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J, van d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hee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, Rutten F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odenburg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, Koopmans GT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Foet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. Sleep duration differences between children of migrant and native origin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Z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Gesundh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Wis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5;23:149-156.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Martinez S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>Tschan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 JM, Butte NF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leep duration in Mexican American children: Do mothers’ and fathers’ parenting and family practices play a role?. J Sleep Res. 2019;28(4 PG-e12784):e12784. 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ltzer LJ, Montgomery-Downs HE. Sleep in the family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rth Am. 2011;58(3 PG-765-74):765-774. 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dam EK, Snell EK, </w:t>
      </w:r>
      <w:proofErr w:type="spellStart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endry</w:t>
      </w:r>
      <w:proofErr w:type="spellEnd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. Sleep timing and quantity in ecological and family context: a nationally representative time-diary study. J Fam Psychol. 2007;21:4-19</w:t>
      </w:r>
    </w:p>
    <w:p w:rsidR="00E46C4E" w:rsidRPr="00DD310C" w:rsidRDefault="00E46C4E" w:rsidP="00E46C4E">
      <w:pPr>
        <w:numPr>
          <w:ilvl w:val="0"/>
          <w:numId w:val="5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hilips N, </w:t>
      </w:r>
      <w:proofErr w:type="spellStart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ioen</w:t>
      </w:r>
      <w:proofErr w:type="spellEnd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, </w:t>
      </w:r>
      <w:proofErr w:type="spellStart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ichels</w:t>
      </w:r>
      <w:proofErr w:type="spellEnd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, </w:t>
      </w:r>
      <w:proofErr w:type="spellStart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leddens</w:t>
      </w:r>
      <w:proofErr w:type="spellEnd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, De </w:t>
      </w:r>
      <w:proofErr w:type="spellStart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enauw</w:t>
      </w:r>
      <w:proofErr w:type="spellEnd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. The influence of parenting style on health related behavior of children: findings from the </w:t>
      </w:r>
      <w:proofErr w:type="spellStart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hiBS</w:t>
      </w:r>
      <w:proofErr w:type="spellEnd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tudy. </w:t>
      </w:r>
      <w:proofErr w:type="spellStart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J </w:t>
      </w:r>
      <w:proofErr w:type="spellStart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utr</w:t>
      </w:r>
      <w:proofErr w:type="spellEnd"/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hys Act. 2014;11:95. </w:t>
      </w:r>
    </w:p>
    <w:p w:rsidR="00E46C4E" w:rsidRPr="00DD310C" w:rsidRDefault="00E46C4E" w:rsidP="00E46C4E">
      <w:pPr>
        <w:tabs>
          <w:tab w:val="left" w:pos="360"/>
        </w:tabs>
        <w:spacing w:after="0" w:line="24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46C4E" w:rsidRPr="00DD310C" w:rsidRDefault="00E46C4E" w:rsidP="00E46C4E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ter-parent/sibling relationship (n=10)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(e.g., parental marital conflict, marital instability, parental relationship dissolution)</w:t>
      </w:r>
    </w:p>
    <w:p w:rsidR="00E46C4E" w:rsidRPr="00DD310C" w:rsidRDefault="00E46C4E" w:rsidP="00E46C4E">
      <w:pPr>
        <w:numPr>
          <w:ilvl w:val="0"/>
          <w:numId w:val="6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ller P, El-Sheikh M. Children’s emotional security and sleep: longitudinal relations and directions of effects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Child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Psychiatry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1;52:64-71. </w:t>
      </w:r>
    </w:p>
    <w:p w:rsidR="00E46C4E" w:rsidRPr="00DD310C" w:rsidRDefault="00E46C4E" w:rsidP="00E46C4E">
      <w:pPr>
        <w:numPr>
          <w:ilvl w:val="0"/>
          <w:numId w:val="6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El-Sheikh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u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M, Erath S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uckha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. Family stress and adolescents’ cognitive functioning: sleep as a protective factor. J Fam Psychol. 2014;28:887-896. </w:t>
      </w:r>
    </w:p>
    <w:p w:rsidR="00E46C4E" w:rsidRPr="00DD310C" w:rsidRDefault="00E46C4E" w:rsidP="00E46C4E">
      <w:pPr>
        <w:numPr>
          <w:ilvl w:val="0"/>
          <w:numId w:val="6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nnering AM, Harold GT, Leve LD, et al. Longitudinal associations between marital instability and child sleep problems across infancy and toddlerhood in adoptive families. Child Dev. 2011;82:1252-1266. </w:t>
      </w:r>
    </w:p>
    <w:p w:rsidR="00E46C4E" w:rsidRPr="00DD310C" w:rsidRDefault="00E46C4E" w:rsidP="00E46C4E">
      <w:pPr>
        <w:numPr>
          <w:ilvl w:val="0"/>
          <w:numId w:val="6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lly RJ, El-Sheikh M. Marital conflict and children’s sleep: reciprocal relations and socioeconomic effects. J Fam Psychol. 2011;25:412-422. </w:t>
      </w:r>
    </w:p>
    <w:p w:rsidR="00E46C4E" w:rsidRPr="00DD310C" w:rsidRDefault="00E46C4E" w:rsidP="00E46C4E">
      <w:pPr>
        <w:numPr>
          <w:ilvl w:val="0"/>
          <w:numId w:val="6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-Sheikh M, Kelly RJ, Bagley EJ, Wetter EK. Parental depressive symptoms and children’s sleep: the role of family conflict. J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iatry. 2012;53:806-814. </w:t>
      </w:r>
    </w:p>
    <w:p w:rsidR="00E46C4E" w:rsidRPr="00DD310C" w:rsidRDefault="00E46C4E" w:rsidP="00E46C4E">
      <w:pPr>
        <w:numPr>
          <w:ilvl w:val="0"/>
          <w:numId w:val="6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udd BN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Holtzworth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Munroe A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’Onofrio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M, Waldron M. Parental relationship dissolution and child development: The role of child sleep quality. Sleep. 2019;42:zsy224.</w:t>
      </w:r>
    </w:p>
    <w:p w:rsidR="00E46C4E" w:rsidRPr="00DD310C" w:rsidRDefault="00E46C4E" w:rsidP="00E46C4E">
      <w:pPr>
        <w:numPr>
          <w:ilvl w:val="0"/>
          <w:numId w:val="6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ikotzk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. Parenting and sleep in early childhood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ur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Op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ol. 2017;15:118-124. </w:t>
      </w:r>
    </w:p>
    <w:p w:rsidR="00E46C4E" w:rsidRPr="00DD310C" w:rsidRDefault="00E46C4E" w:rsidP="00E46C4E">
      <w:pPr>
        <w:numPr>
          <w:ilvl w:val="0"/>
          <w:numId w:val="6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-Sheikh M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uckhal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A, Mark Cummings E, Keller P. Sleep disruptions and emotional insecurity are pathways of risk for children. J Child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sychiatry. 2007;48:88-96</w:t>
      </w:r>
    </w:p>
    <w:p w:rsidR="00E46C4E" w:rsidRPr="00DD310C" w:rsidRDefault="00E46C4E" w:rsidP="00E46C4E">
      <w:pPr>
        <w:numPr>
          <w:ilvl w:val="0"/>
          <w:numId w:val="6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ltzer LJ, Montgomery-Downs HE. Sleep in the family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rth Am. 2011;58:765-774.</w:t>
      </w:r>
    </w:p>
    <w:p w:rsidR="00E46C4E" w:rsidRPr="00DD310C" w:rsidRDefault="00E46C4E" w:rsidP="00E46C4E">
      <w:pPr>
        <w:numPr>
          <w:ilvl w:val="0"/>
          <w:numId w:val="6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reitenstei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Doane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D, Clifford S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emery-Chalfa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. Children’s sleep and daytime functioning: Increasing heritability and environmental associations with sibling conflict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oc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Dev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8;27:967-983. 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</w:rPr>
        <w:t>Parental beliefs, attitudes, and knowledge (n=8)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D310C">
        <w:rPr>
          <w:rFonts w:ascii="Times New Roman" w:eastAsia="Times New Roman" w:hAnsi="Times New Roman" w:cs="Times New Roman"/>
          <w:color w:val="000000"/>
          <w:sz w:val="24"/>
          <w:szCs w:val="24"/>
        </w:rPr>
        <w:t>(e.g., knowledge of good sleep hygiene practices, knowledge about normal sleep patterns in infancy, perceptions of sleep patterns)</w:t>
      </w:r>
    </w:p>
    <w:p w:rsidR="00E46C4E" w:rsidRPr="00DD310C" w:rsidRDefault="00E46C4E" w:rsidP="00E46C4E">
      <w:pPr>
        <w:numPr>
          <w:ilvl w:val="0"/>
          <w:numId w:val="7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fr-CA"/>
        </w:rPr>
        <w:t xml:space="preserve">Rhodes RE, Berry T, Faulkner G, Latimer-Cheung AE, O’Reilly N, Tremblay MS, et al. 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pplication of the multi-process action control framework to understand parental support of child and youth physical activity, sleep, and screen time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pp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sychol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Heal Well-Being</w:t>
      </w: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. 2019;11:223-239.</w:t>
      </w:r>
    </w:p>
    <w:p w:rsidR="00E46C4E" w:rsidRPr="00DD310C" w:rsidRDefault="00E46C4E" w:rsidP="00E46C4E">
      <w:pPr>
        <w:numPr>
          <w:ilvl w:val="0"/>
          <w:numId w:val="7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ok F, Bayer J, Le HND, Mensah F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Cann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, Hiscock H. Baby Business: 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trolled trial of a universal parenting program that aims to prevent early infant sleep and cry problems and associated parental depression.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BMC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2;12:13. </w:t>
      </w:r>
    </w:p>
    <w:p w:rsidR="00E46C4E" w:rsidRPr="00DD310C" w:rsidRDefault="00E46C4E" w:rsidP="00E46C4E">
      <w:pPr>
        <w:numPr>
          <w:ilvl w:val="0"/>
          <w:numId w:val="7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richton GE, Symon B. Behavioral management of sleep problems in infants under 6 months: What works? </w:t>
      </w:r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J Dev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ehav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37:164-171. </w:t>
      </w:r>
    </w:p>
    <w:p w:rsidR="00E46C4E" w:rsidRPr="00DD310C" w:rsidRDefault="00E46C4E" w:rsidP="00E46C4E">
      <w:pPr>
        <w:numPr>
          <w:ilvl w:val="0"/>
          <w:numId w:val="7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Bathor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Tomopoulos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, Rothman R, et al. Infant sleep and parent health literacy.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cad</w:t>
      </w:r>
      <w:proofErr w:type="spellEnd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6;16:550-557. </w:t>
      </w:r>
    </w:p>
    <w:p w:rsidR="00E46C4E" w:rsidRPr="00DD310C" w:rsidRDefault="00E46C4E" w:rsidP="00E46C4E">
      <w:pPr>
        <w:numPr>
          <w:ilvl w:val="0"/>
          <w:numId w:val="7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rtinez SM, Thompson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asta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Latino Parents’ Insight on Optimal Sleep for Their Preschool-Age Child: Does Context Matter?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ca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15:636-643. </w:t>
      </w:r>
    </w:p>
    <w:p w:rsidR="00E46C4E" w:rsidRPr="00DD310C" w:rsidRDefault="00E46C4E" w:rsidP="00E46C4E">
      <w:pPr>
        <w:numPr>
          <w:ilvl w:val="0"/>
          <w:numId w:val="7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cDowall PS, Elder DE, Campbell AJ. Relationship between parent knowledge of child sleep, and child sleep practices and problems: A pilot study in a children’s hospital cohort. J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ild Health. 2017;53:788-793. </w:t>
      </w:r>
    </w:p>
    <w:p w:rsidR="00E46C4E" w:rsidRPr="00DD310C" w:rsidRDefault="00E46C4E" w:rsidP="00E46C4E">
      <w:pPr>
        <w:numPr>
          <w:ilvl w:val="0"/>
          <w:numId w:val="7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unn HE, O’Rourke F, Dahl RE, et al. Young adolescent sleep is associated with parental monitoring. Sleep Heal. 2019;5:58-63. </w:t>
      </w:r>
    </w:p>
    <w:p w:rsidR="00E46C4E" w:rsidRPr="00DD310C" w:rsidRDefault="00E46C4E" w:rsidP="00E46C4E">
      <w:pPr>
        <w:numPr>
          <w:ilvl w:val="0"/>
          <w:numId w:val="7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ndsay AC, Mour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rrud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, Tavares Machado MM, De Andrade G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reane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L. Exploring Brazilian immigrant mothers’ beliefs, attitudes, and practices related to their preschool-age children’s sleep and bedtime routines: A qualitative study conducted in the United State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 Environ Res Public Health. 2018;15:e1923.</w:t>
      </w:r>
    </w:p>
    <w:p w:rsidR="00E46C4E" w:rsidRPr="00DD310C" w:rsidRDefault="00E46C4E" w:rsidP="00E46C4E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Family structure (n=3)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i.e. crowded/multi-housing) </w:t>
      </w:r>
    </w:p>
    <w:p w:rsidR="00E46C4E" w:rsidRPr="00DD310C" w:rsidRDefault="00E46C4E" w:rsidP="00E46C4E">
      <w:pPr>
        <w:numPr>
          <w:ilvl w:val="0"/>
          <w:numId w:val="1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ndsay AC, Moura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rruda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, Tavares Machado MM, De Andrade GP,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Greaney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L. Exploring Brazilian immigrant mothers’ beliefs, attitudes, and practices related to their preschool-age children’s sleep and bedtime routines: A qualitative study conducted in the United States.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I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 Environ Res Public Health. 2018;15:e1923.</w:t>
      </w:r>
    </w:p>
    <w:p w:rsidR="00E46C4E" w:rsidRPr="00DD310C" w:rsidRDefault="00E46C4E" w:rsidP="00E46C4E">
      <w:pPr>
        <w:numPr>
          <w:ilvl w:val="0"/>
          <w:numId w:val="1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artinez SM, Thompson-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Lasta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Latino parents’ insight on optimal sleep for their preschool-age child: Does context matter?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Acad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5;15:636-643. </w:t>
      </w:r>
    </w:p>
    <w:p w:rsidR="00E46C4E" w:rsidRPr="00DD310C" w:rsidRDefault="00E46C4E" w:rsidP="00E46C4E">
      <w:pPr>
        <w:numPr>
          <w:ilvl w:val="0"/>
          <w:numId w:val="11"/>
        </w:numPr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ulian MM, Leung CYY, Rosenblum KL, et al. Parenting and toddler self-regulation in low-income families: What does sleep have to do with it? Infant </w:t>
      </w:r>
      <w:proofErr w:type="spellStart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>Ment</w:t>
      </w:r>
      <w:proofErr w:type="spellEnd"/>
      <w:r w:rsidRPr="00DD31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 J. 2019;40:479-495. </w:t>
      </w: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46C4E" w:rsidRPr="00DD310C" w:rsidRDefault="00E46C4E" w:rsidP="00E46C4E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E46C4E" w:rsidRPr="00DD310C" w:rsidRDefault="00E46C4E" w:rsidP="00E46C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E46C4E" w:rsidRPr="00DD31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C145A"/>
    <w:multiLevelType w:val="hybridMultilevel"/>
    <w:tmpl w:val="D206CFA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7E24E61"/>
    <w:multiLevelType w:val="hybridMultilevel"/>
    <w:tmpl w:val="36EEC09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B801095"/>
    <w:multiLevelType w:val="hybridMultilevel"/>
    <w:tmpl w:val="9D36C38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7A855A8"/>
    <w:multiLevelType w:val="hybridMultilevel"/>
    <w:tmpl w:val="53B00970"/>
    <w:lvl w:ilvl="0" w:tplc="80E2E8FE">
      <w:start w:val="1"/>
      <w:numFmt w:val="decimal"/>
      <w:lvlText w:val="%1."/>
      <w:lvlJc w:val="left"/>
      <w:pPr>
        <w:ind w:left="720" w:hanging="720"/>
      </w:pPr>
      <w:rPr>
        <w:rFonts w:cs="Times New Roman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443A20CD"/>
    <w:multiLevelType w:val="hybridMultilevel"/>
    <w:tmpl w:val="D206CFA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49C42111"/>
    <w:multiLevelType w:val="hybridMultilevel"/>
    <w:tmpl w:val="6E2C27B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61F0091D"/>
    <w:multiLevelType w:val="hybridMultilevel"/>
    <w:tmpl w:val="7D1064B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640558CC"/>
    <w:multiLevelType w:val="hybridMultilevel"/>
    <w:tmpl w:val="87D0B162"/>
    <w:lvl w:ilvl="0" w:tplc="0409000F">
      <w:start w:val="1"/>
      <w:numFmt w:val="decimal"/>
      <w:lvlText w:val="%1."/>
      <w:lvlJc w:val="left"/>
      <w:pPr>
        <w:ind w:left="52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59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66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73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81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88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95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102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10980" w:hanging="180"/>
      </w:pPr>
      <w:rPr>
        <w:rFonts w:cs="Times New Roman"/>
      </w:rPr>
    </w:lvl>
  </w:abstractNum>
  <w:abstractNum w:abstractNumId="8" w15:restartNumberingAfterBreak="0">
    <w:nsid w:val="657E4FE1"/>
    <w:multiLevelType w:val="hybridMultilevel"/>
    <w:tmpl w:val="6D4C976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7CDD792A"/>
    <w:multiLevelType w:val="hybridMultilevel"/>
    <w:tmpl w:val="2F1470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7EF54EB8"/>
    <w:multiLevelType w:val="hybridMultilevel"/>
    <w:tmpl w:val="64348B22"/>
    <w:lvl w:ilvl="0" w:tplc="0409000F">
      <w:start w:val="1"/>
      <w:numFmt w:val="decimal"/>
      <w:lvlText w:val="%1."/>
      <w:lvlJc w:val="left"/>
      <w:pPr>
        <w:ind w:left="720" w:hanging="720"/>
      </w:pPr>
      <w:rPr>
        <w:rFonts w:cs="Times New Roman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8"/>
  </w:num>
  <w:num w:numId="5">
    <w:abstractNumId w:val="1"/>
  </w:num>
  <w:num w:numId="6">
    <w:abstractNumId w:val="6"/>
  </w:num>
  <w:num w:numId="7">
    <w:abstractNumId w:val="2"/>
  </w:num>
  <w:num w:numId="8">
    <w:abstractNumId w:val="0"/>
  </w:num>
  <w:num w:numId="9">
    <w:abstractNumId w:val="3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C4E"/>
    <w:rsid w:val="00041886"/>
    <w:rsid w:val="00B07FC3"/>
    <w:rsid w:val="00C43FD7"/>
    <w:rsid w:val="00E4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D8C767-2028-4B61-8324-3F2EF86F9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6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7923</Words>
  <Characters>45162</Characters>
  <Application>Microsoft Office Word</Application>
  <DocSecurity>0</DocSecurity>
  <Lines>376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52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hodes</dc:creator>
  <cp:keywords/>
  <dc:description/>
  <cp:lastModifiedBy>Tremblay, Mark</cp:lastModifiedBy>
  <cp:revision>3</cp:revision>
  <dcterms:created xsi:type="dcterms:W3CDTF">2020-05-14T10:42:00Z</dcterms:created>
  <dcterms:modified xsi:type="dcterms:W3CDTF">2020-05-14T10:58:00Z</dcterms:modified>
</cp:coreProperties>
</file>